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104D2" w14:textId="1AE1BB48" w:rsidR="0085671E" w:rsidRPr="00026BE5" w:rsidRDefault="00657860" w:rsidP="0085671E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657860">
        <w:rPr>
          <w:rFonts w:ascii="Times New Roman" w:hAnsi="Times New Roman" w:cs="Times New Roman"/>
          <w:b/>
          <w:bCs/>
        </w:rPr>
        <w:t>Baseline assessment of microplastic contamination in agricultural soils from the coastal stretches of Karnataka and Goa, Southwestern India</w:t>
      </w:r>
    </w:p>
    <w:p w14:paraId="5FDDA00F" w14:textId="77777777" w:rsidR="00476D02" w:rsidRPr="00D07151" w:rsidRDefault="00476D02" w:rsidP="00476D02">
      <w:pPr>
        <w:rPr>
          <w:rFonts w:ascii="Times New Roman" w:hAnsi="Times New Roman" w:cs="Times New Roman"/>
          <w:sz w:val="20"/>
          <w:szCs w:val="20"/>
        </w:rPr>
      </w:pPr>
      <w:r w:rsidRPr="00D07151">
        <w:rPr>
          <w:rFonts w:ascii="Times New Roman" w:hAnsi="Times New Roman" w:cs="Times New Roman"/>
          <w:sz w:val="20"/>
          <w:szCs w:val="20"/>
        </w:rPr>
        <w:t>Mahreen Lohani</w:t>
      </w:r>
      <w:r w:rsidRPr="00D0715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07151">
        <w:rPr>
          <w:rFonts w:ascii="Times New Roman" w:hAnsi="Times New Roman" w:cs="Times New Roman"/>
          <w:sz w:val="20"/>
          <w:szCs w:val="20"/>
        </w:rPr>
        <w:t>, Ashwathi.C</w:t>
      </w:r>
      <w:r w:rsidRPr="00D0715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07151">
        <w:rPr>
          <w:rFonts w:ascii="Times New Roman" w:hAnsi="Times New Roman" w:cs="Times New Roman"/>
          <w:sz w:val="20"/>
          <w:szCs w:val="20"/>
        </w:rPr>
        <w:t xml:space="preserve"> and Anish Kumar Warrier</w:t>
      </w:r>
      <w:r w:rsidRPr="00D0715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0715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4525696" w14:textId="77777777" w:rsidR="00476D02" w:rsidRPr="00D07151" w:rsidRDefault="00476D02" w:rsidP="00476D02">
      <w:pPr>
        <w:rPr>
          <w:rFonts w:ascii="Times New Roman" w:hAnsi="Times New Roman" w:cs="Times New Roman"/>
          <w:sz w:val="20"/>
          <w:szCs w:val="20"/>
        </w:rPr>
      </w:pPr>
      <w:r w:rsidRPr="00D07151">
        <w:rPr>
          <w:rFonts w:ascii="Times New Roman" w:hAnsi="Times New Roman" w:cs="Times New Roman"/>
          <w:sz w:val="20"/>
          <w:szCs w:val="20"/>
        </w:rPr>
        <w:t xml:space="preserve">Department of Civil Engineering, Manipal Institute of Technology, Manipal, Karnataka, India. </w:t>
      </w:r>
    </w:p>
    <w:p w14:paraId="2DB1DE01" w14:textId="77777777" w:rsidR="00476D02" w:rsidRDefault="00476D02" w:rsidP="00813552">
      <w:pPr>
        <w:jc w:val="both"/>
        <w:rPr>
          <w:rFonts w:ascii="Times New Roman" w:hAnsi="Times New Roman" w:cs="Times New Roman"/>
        </w:rPr>
      </w:pPr>
    </w:p>
    <w:p w14:paraId="3C0701E0" w14:textId="13B54F5A" w:rsidR="00813552" w:rsidRPr="00813552" w:rsidRDefault="00152FAC" w:rsidP="0081355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: </w:t>
      </w:r>
      <w:r w:rsidR="00813552" w:rsidRPr="00813552">
        <w:rPr>
          <w:rFonts w:ascii="Times New Roman" w:hAnsi="Times New Roman" w:cs="Times New Roman"/>
        </w:rPr>
        <w:t>Location of all the sampling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980"/>
        <w:gridCol w:w="5400"/>
      </w:tblGrid>
      <w:tr w:rsidR="006A64AA" w:rsidRPr="006A64AA" w14:paraId="6DE144CE" w14:textId="77777777" w:rsidTr="00813552">
        <w:tc>
          <w:tcPr>
            <w:tcW w:w="895" w:type="dxa"/>
          </w:tcPr>
          <w:p w14:paraId="6FD5FD0B" w14:textId="73DFD03A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6A64AA">
              <w:rPr>
                <w:rFonts w:ascii="Times New Roman" w:hAnsi="Times New Roman" w:cs="Times New Roman"/>
                <w:sz w:val="22"/>
                <w:szCs w:val="22"/>
              </w:rPr>
              <w:t>SR.No</w:t>
            </w:r>
            <w:proofErr w:type="spellEnd"/>
            <w:proofErr w:type="gramEnd"/>
          </w:p>
        </w:tc>
        <w:tc>
          <w:tcPr>
            <w:tcW w:w="1980" w:type="dxa"/>
          </w:tcPr>
          <w:p w14:paraId="7F597964" w14:textId="6E9B33D9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64AA">
              <w:rPr>
                <w:rFonts w:ascii="Times New Roman" w:hAnsi="Times New Roman" w:cs="Times New Roman"/>
                <w:sz w:val="22"/>
                <w:szCs w:val="22"/>
              </w:rPr>
              <w:t>LOCATION ID</w:t>
            </w:r>
          </w:p>
        </w:tc>
        <w:tc>
          <w:tcPr>
            <w:tcW w:w="5400" w:type="dxa"/>
          </w:tcPr>
          <w:p w14:paraId="2692EED6" w14:textId="732E69F9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64AA">
              <w:rPr>
                <w:rFonts w:ascii="Times New Roman" w:hAnsi="Times New Roman" w:cs="Times New Roman"/>
                <w:sz w:val="22"/>
                <w:szCs w:val="22"/>
              </w:rPr>
              <w:t>LATITUDE/ LONGITUDE</w:t>
            </w:r>
          </w:p>
        </w:tc>
      </w:tr>
      <w:tr w:rsidR="006A64AA" w:rsidRPr="006A64AA" w14:paraId="6404924C" w14:textId="77777777" w:rsidTr="00813552">
        <w:tc>
          <w:tcPr>
            <w:tcW w:w="895" w:type="dxa"/>
          </w:tcPr>
          <w:p w14:paraId="76199475" w14:textId="56A45969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64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4E6155FF" w14:textId="3411F0B7" w:rsidR="006A64AA" w:rsidRPr="006A64AA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U)DUPI               </w:t>
            </w:r>
            <w:r w:rsidR="006A64AA">
              <w:rPr>
                <w:rFonts w:ascii="Times New Roman" w:hAnsi="Times New Roman" w:cs="Times New Roman"/>
                <w:sz w:val="22"/>
                <w:szCs w:val="22"/>
              </w:rPr>
              <w:t>U1</w:t>
            </w:r>
          </w:p>
        </w:tc>
        <w:tc>
          <w:tcPr>
            <w:tcW w:w="5400" w:type="dxa"/>
          </w:tcPr>
          <w:p w14:paraId="78408506" w14:textId="77777777" w:rsid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3°22’27.396”</w:t>
            </w:r>
          </w:p>
          <w:p w14:paraId="072CFD78" w14:textId="2F4C7DBD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4</w:t>
            </w:r>
            <w:r w:rsidR="008415B7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’52.338”</w:t>
            </w:r>
          </w:p>
        </w:tc>
      </w:tr>
      <w:tr w:rsidR="006A64AA" w:rsidRPr="006A64AA" w14:paraId="5E22EBFB" w14:textId="77777777" w:rsidTr="00813552">
        <w:tc>
          <w:tcPr>
            <w:tcW w:w="895" w:type="dxa"/>
          </w:tcPr>
          <w:p w14:paraId="1E6D662C" w14:textId="73B746FF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80" w:type="dxa"/>
          </w:tcPr>
          <w:p w14:paraId="65F5636C" w14:textId="79378B18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2</w:t>
            </w:r>
          </w:p>
        </w:tc>
        <w:tc>
          <w:tcPr>
            <w:tcW w:w="5400" w:type="dxa"/>
          </w:tcPr>
          <w:p w14:paraId="36BEE4C6" w14:textId="24808CA9" w:rsid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3</w:t>
            </w:r>
            <w:r w:rsidR="008415B7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’27.066”</w:t>
            </w:r>
          </w:p>
          <w:p w14:paraId="11F42458" w14:textId="72A0F06E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4</w:t>
            </w:r>
            <w:r w:rsidR="008415B7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’52.146”</w:t>
            </w:r>
          </w:p>
        </w:tc>
      </w:tr>
      <w:tr w:rsidR="006A64AA" w:rsidRPr="006A64AA" w14:paraId="6D8E7962" w14:textId="77777777" w:rsidTr="00813552">
        <w:tc>
          <w:tcPr>
            <w:tcW w:w="895" w:type="dxa"/>
          </w:tcPr>
          <w:p w14:paraId="7CC3D5DF" w14:textId="20498358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7FF0B61B" w14:textId="28F3AA16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3</w:t>
            </w:r>
          </w:p>
        </w:tc>
        <w:tc>
          <w:tcPr>
            <w:tcW w:w="5400" w:type="dxa"/>
          </w:tcPr>
          <w:p w14:paraId="066729CD" w14:textId="23349F47" w:rsid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3</w:t>
            </w:r>
            <w:r w:rsidR="008415B7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’32.556”</w:t>
            </w:r>
          </w:p>
          <w:p w14:paraId="508731CE" w14:textId="34CF2F40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4</w:t>
            </w:r>
            <w:r w:rsidR="008415B7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’2.61”</w:t>
            </w:r>
          </w:p>
        </w:tc>
      </w:tr>
      <w:tr w:rsidR="006A64AA" w:rsidRPr="006A64AA" w14:paraId="4B1AE734" w14:textId="77777777" w:rsidTr="00813552">
        <w:tc>
          <w:tcPr>
            <w:tcW w:w="895" w:type="dxa"/>
          </w:tcPr>
          <w:p w14:paraId="0DD3A4BB" w14:textId="368BD8F8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0" w:type="dxa"/>
          </w:tcPr>
          <w:p w14:paraId="0B6364CA" w14:textId="227CD839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4</w:t>
            </w:r>
          </w:p>
        </w:tc>
        <w:tc>
          <w:tcPr>
            <w:tcW w:w="5400" w:type="dxa"/>
          </w:tcPr>
          <w:p w14:paraId="67496932" w14:textId="0B547688" w:rsid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3</w:t>
            </w:r>
            <w:r w:rsidR="008415B7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’34.188”</w:t>
            </w:r>
          </w:p>
          <w:p w14:paraId="7F1E5E77" w14:textId="4253EF6F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4</w:t>
            </w:r>
            <w:r w:rsidR="008415B7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5’59.268”</w:t>
            </w:r>
          </w:p>
        </w:tc>
      </w:tr>
      <w:tr w:rsidR="006A64AA" w:rsidRPr="006A64AA" w14:paraId="5F8E67E4" w14:textId="77777777" w:rsidTr="00813552">
        <w:tc>
          <w:tcPr>
            <w:tcW w:w="895" w:type="dxa"/>
          </w:tcPr>
          <w:p w14:paraId="622485FD" w14:textId="22BEC0AC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80" w:type="dxa"/>
          </w:tcPr>
          <w:p w14:paraId="2E351B6B" w14:textId="0F2404CD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5</w:t>
            </w:r>
          </w:p>
        </w:tc>
        <w:tc>
          <w:tcPr>
            <w:tcW w:w="5400" w:type="dxa"/>
          </w:tcPr>
          <w:p w14:paraId="26603D2E" w14:textId="29155FB9" w:rsid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3</w:t>
            </w:r>
            <w:r w:rsidR="008415B7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’4.806”</w:t>
            </w:r>
          </w:p>
          <w:p w14:paraId="4669AFE9" w14:textId="3406135A" w:rsidR="006A64AA" w:rsidRP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4</w:t>
            </w:r>
            <w:r w:rsidR="008415B7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’40.338”</w:t>
            </w:r>
          </w:p>
        </w:tc>
      </w:tr>
      <w:tr w:rsidR="006A64AA" w:rsidRPr="006A64AA" w14:paraId="30E1BEEB" w14:textId="77777777" w:rsidTr="00813552">
        <w:tc>
          <w:tcPr>
            <w:tcW w:w="895" w:type="dxa"/>
          </w:tcPr>
          <w:p w14:paraId="40A2D974" w14:textId="5F6604DA" w:rsid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427D0FA2" w14:textId="72064D0F" w:rsid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6</w:t>
            </w:r>
          </w:p>
        </w:tc>
        <w:tc>
          <w:tcPr>
            <w:tcW w:w="5400" w:type="dxa"/>
          </w:tcPr>
          <w:p w14:paraId="7DCA9F1A" w14:textId="682120AF" w:rsidR="006A64AA" w:rsidRDefault="006A64AA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3</w:t>
            </w:r>
            <w:r w:rsidR="008415B7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’9.</w:t>
            </w:r>
            <w:r w:rsidR="008415B7">
              <w:rPr>
                <w:rFonts w:ascii="Times New Roman" w:hAnsi="Times New Roman" w:cs="Times New Roman"/>
                <w:sz w:val="22"/>
                <w:szCs w:val="22"/>
              </w:rPr>
              <w:t>258”</w:t>
            </w:r>
          </w:p>
          <w:p w14:paraId="52CD812F" w14:textId="59EFD43B" w:rsidR="008415B7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4°47’49.734”</w:t>
            </w:r>
          </w:p>
        </w:tc>
      </w:tr>
      <w:tr w:rsidR="006A64AA" w:rsidRPr="006A64AA" w14:paraId="320734ED" w14:textId="77777777" w:rsidTr="00813552">
        <w:tc>
          <w:tcPr>
            <w:tcW w:w="895" w:type="dxa"/>
          </w:tcPr>
          <w:p w14:paraId="137F4EF9" w14:textId="69D1DD46" w:rsidR="006A64AA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80" w:type="dxa"/>
          </w:tcPr>
          <w:p w14:paraId="16056600" w14:textId="547C30F1" w:rsidR="006A64AA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7</w:t>
            </w:r>
          </w:p>
        </w:tc>
        <w:tc>
          <w:tcPr>
            <w:tcW w:w="5400" w:type="dxa"/>
          </w:tcPr>
          <w:p w14:paraId="5B1EE739" w14:textId="60ADC289" w:rsidR="006A64AA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3°22’10.656”</w:t>
            </w:r>
          </w:p>
          <w:p w14:paraId="6826C2AC" w14:textId="050CD937" w:rsidR="008415B7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4°47’47.802”</w:t>
            </w:r>
          </w:p>
        </w:tc>
      </w:tr>
      <w:tr w:rsidR="006A64AA" w:rsidRPr="006A64AA" w14:paraId="11CF2014" w14:textId="77777777" w:rsidTr="00813552">
        <w:tc>
          <w:tcPr>
            <w:tcW w:w="895" w:type="dxa"/>
          </w:tcPr>
          <w:p w14:paraId="16B9320E" w14:textId="58F5C57B" w:rsidR="006A64AA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980" w:type="dxa"/>
          </w:tcPr>
          <w:p w14:paraId="59C20F23" w14:textId="381940F6" w:rsidR="006A64AA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8415B7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8415B7">
              <w:rPr>
                <w:rFonts w:ascii="Times New Roman" w:hAnsi="Times New Roman" w:cs="Times New Roman"/>
                <w:sz w:val="22"/>
                <w:szCs w:val="22"/>
              </w:rPr>
              <w:t>OA                    G1</w:t>
            </w:r>
          </w:p>
        </w:tc>
        <w:tc>
          <w:tcPr>
            <w:tcW w:w="5400" w:type="dxa"/>
          </w:tcPr>
          <w:p w14:paraId="3E3FD1AA" w14:textId="1CE8FECE" w:rsidR="006A64AA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5</w:t>
            </w:r>
            <w:r w:rsidR="0035135F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’33.276”</w:t>
            </w:r>
          </w:p>
          <w:p w14:paraId="04CB9992" w14:textId="3183F862" w:rsidR="008415B7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3</w:t>
            </w:r>
            <w:r w:rsidR="0035135F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’56.526”</w:t>
            </w:r>
          </w:p>
        </w:tc>
      </w:tr>
      <w:tr w:rsidR="006A64AA" w:rsidRPr="006A64AA" w14:paraId="156C404D" w14:textId="77777777" w:rsidTr="00813552">
        <w:tc>
          <w:tcPr>
            <w:tcW w:w="895" w:type="dxa"/>
          </w:tcPr>
          <w:p w14:paraId="38BC3C76" w14:textId="168F764A" w:rsidR="006A64AA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28684F03" w14:textId="27E0E78D" w:rsidR="006A64AA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2</w:t>
            </w:r>
          </w:p>
        </w:tc>
        <w:tc>
          <w:tcPr>
            <w:tcW w:w="5400" w:type="dxa"/>
          </w:tcPr>
          <w:p w14:paraId="08BB651A" w14:textId="2EDC8F62" w:rsidR="006A64AA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5</w:t>
            </w:r>
            <w:r w:rsidR="0035135F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’6.336”</w:t>
            </w:r>
          </w:p>
          <w:p w14:paraId="44ABFF41" w14:textId="5E757CE3" w:rsidR="008415B7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3</w:t>
            </w:r>
            <w:r w:rsidR="0035135F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’10.488”</w:t>
            </w:r>
          </w:p>
        </w:tc>
      </w:tr>
      <w:tr w:rsidR="006A64AA" w:rsidRPr="006A64AA" w14:paraId="609EE873" w14:textId="77777777" w:rsidTr="00813552">
        <w:tc>
          <w:tcPr>
            <w:tcW w:w="895" w:type="dxa"/>
          </w:tcPr>
          <w:p w14:paraId="3CF0CBBF" w14:textId="59AB8835" w:rsidR="006A64AA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980" w:type="dxa"/>
          </w:tcPr>
          <w:p w14:paraId="7CC54329" w14:textId="0D4E54F1" w:rsidR="006A64AA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3</w:t>
            </w:r>
          </w:p>
        </w:tc>
        <w:tc>
          <w:tcPr>
            <w:tcW w:w="5400" w:type="dxa"/>
          </w:tcPr>
          <w:p w14:paraId="5DE7EE80" w14:textId="5C450BF2" w:rsidR="006A64AA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5</w:t>
            </w:r>
            <w:r w:rsidR="0035135F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’1.326”</w:t>
            </w:r>
          </w:p>
          <w:p w14:paraId="36AE87DD" w14:textId="5FE829F0" w:rsidR="008415B7" w:rsidRDefault="008415B7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3</w:t>
            </w:r>
            <w:r w:rsidR="0035135F">
              <w:rPr>
                <w:rFonts w:ascii="Times New Roman" w:hAnsi="Times New Roman" w:cs="Times New Roman"/>
                <w:sz w:val="22"/>
                <w:szCs w:val="22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’58.95”</w:t>
            </w:r>
          </w:p>
        </w:tc>
      </w:tr>
      <w:tr w:rsidR="006A64AA" w:rsidRPr="006A64AA" w14:paraId="5E4FDEA0" w14:textId="77777777" w:rsidTr="00813552">
        <w:tc>
          <w:tcPr>
            <w:tcW w:w="895" w:type="dxa"/>
          </w:tcPr>
          <w:p w14:paraId="08C19138" w14:textId="560DDEDC" w:rsidR="006A64AA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980" w:type="dxa"/>
          </w:tcPr>
          <w:p w14:paraId="04ECBAA2" w14:textId="37FD213F" w:rsidR="006A64AA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4</w:t>
            </w:r>
          </w:p>
        </w:tc>
        <w:tc>
          <w:tcPr>
            <w:tcW w:w="5400" w:type="dxa"/>
          </w:tcPr>
          <w:p w14:paraId="5DB6BC26" w14:textId="689DD306" w:rsidR="006A64AA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5°33’6.648”</w:t>
            </w:r>
          </w:p>
          <w:p w14:paraId="08C08F8E" w14:textId="09B56A2B" w:rsidR="0035135F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3°47’19.884”</w:t>
            </w:r>
          </w:p>
        </w:tc>
      </w:tr>
      <w:tr w:rsidR="006A64AA" w:rsidRPr="006A64AA" w14:paraId="3299CEE1" w14:textId="77777777" w:rsidTr="00813552">
        <w:tc>
          <w:tcPr>
            <w:tcW w:w="895" w:type="dxa"/>
          </w:tcPr>
          <w:p w14:paraId="17BCB9C6" w14:textId="58B674A7" w:rsidR="006A64AA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3E2F99A7" w14:textId="7D78075C" w:rsidR="006A64AA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5</w:t>
            </w:r>
          </w:p>
        </w:tc>
        <w:tc>
          <w:tcPr>
            <w:tcW w:w="5400" w:type="dxa"/>
          </w:tcPr>
          <w:p w14:paraId="6866B53A" w14:textId="0FB6B70F" w:rsidR="006A64AA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5°33’32.256”</w:t>
            </w:r>
          </w:p>
          <w:p w14:paraId="43266267" w14:textId="6F998034" w:rsidR="0035135F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3°47’24.534”</w:t>
            </w:r>
          </w:p>
        </w:tc>
      </w:tr>
      <w:tr w:rsidR="0035135F" w:rsidRPr="006A64AA" w14:paraId="4FB9FCF3" w14:textId="77777777" w:rsidTr="00813552">
        <w:tc>
          <w:tcPr>
            <w:tcW w:w="895" w:type="dxa"/>
          </w:tcPr>
          <w:p w14:paraId="2E6DBBE1" w14:textId="496ACB94" w:rsidR="0035135F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980" w:type="dxa"/>
          </w:tcPr>
          <w:p w14:paraId="42CD7B2F" w14:textId="1B18E010" w:rsidR="0035135F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6</w:t>
            </w:r>
          </w:p>
        </w:tc>
        <w:tc>
          <w:tcPr>
            <w:tcW w:w="5400" w:type="dxa"/>
          </w:tcPr>
          <w:p w14:paraId="4D09663B" w14:textId="6ED84F36" w:rsidR="0035135F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5°33’19.08”</w:t>
            </w:r>
          </w:p>
          <w:p w14:paraId="5FFB88BF" w14:textId="7B63C26D" w:rsidR="0035135F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3°47’21.834”</w:t>
            </w:r>
          </w:p>
        </w:tc>
      </w:tr>
      <w:tr w:rsidR="0035135F" w:rsidRPr="006A64AA" w14:paraId="18ACAF3A" w14:textId="77777777" w:rsidTr="00813552">
        <w:tc>
          <w:tcPr>
            <w:tcW w:w="895" w:type="dxa"/>
          </w:tcPr>
          <w:p w14:paraId="63332692" w14:textId="36705936" w:rsidR="0035135F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980" w:type="dxa"/>
          </w:tcPr>
          <w:p w14:paraId="3C5BAAAC" w14:textId="228ABDC6" w:rsidR="0035135F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7</w:t>
            </w:r>
          </w:p>
        </w:tc>
        <w:tc>
          <w:tcPr>
            <w:tcW w:w="5400" w:type="dxa"/>
          </w:tcPr>
          <w:p w14:paraId="5A305BE2" w14:textId="3D26BA85" w:rsidR="0035135F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5°33’11.148”</w:t>
            </w:r>
          </w:p>
          <w:p w14:paraId="23AF5716" w14:textId="11CE61F3" w:rsidR="0035135F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3°48’56.73”</w:t>
            </w:r>
          </w:p>
        </w:tc>
      </w:tr>
      <w:tr w:rsidR="0035135F" w:rsidRPr="006A64AA" w14:paraId="44D3FF8A" w14:textId="77777777" w:rsidTr="00813552">
        <w:tc>
          <w:tcPr>
            <w:tcW w:w="895" w:type="dxa"/>
          </w:tcPr>
          <w:p w14:paraId="32BA10EA" w14:textId="19A777EA" w:rsidR="0035135F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2727C231" w14:textId="23FFDD2D" w:rsidR="0035135F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8</w:t>
            </w:r>
          </w:p>
        </w:tc>
        <w:tc>
          <w:tcPr>
            <w:tcW w:w="5400" w:type="dxa"/>
          </w:tcPr>
          <w:p w14:paraId="6CB3286D" w14:textId="359074C1" w:rsidR="0035135F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5°33’52.608”</w:t>
            </w:r>
          </w:p>
          <w:p w14:paraId="3B519BD5" w14:textId="01DBE2EA" w:rsidR="0035135F" w:rsidRDefault="0035135F" w:rsidP="00813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3°48’24.906”</w:t>
            </w:r>
          </w:p>
        </w:tc>
      </w:tr>
    </w:tbl>
    <w:p w14:paraId="512E5598" w14:textId="77777777" w:rsidR="00BE32BB" w:rsidRDefault="00BE32BB" w:rsidP="006A64AA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FB05500" w14:textId="77777777" w:rsidR="00D5314F" w:rsidRDefault="00D5314F" w:rsidP="00813552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0AC4E03" w14:textId="77777777" w:rsidR="00D5314F" w:rsidRDefault="00D5314F" w:rsidP="00813552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7F2AD36" w14:textId="77777777" w:rsidR="00D5314F" w:rsidRDefault="00D5314F" w:rsidP="00813552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F8DFF32" w14:textId="4D39A819" w:rsidR="003462F9" w:rsidRDefault="00BE32BB" w:rsidP="00813552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2: Total Microplastic Abundance in agricultural soils of Udupi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530"/>
        <w:gridCol w:w="1992"/>
        <w:gridCol w:w="1800"/>
        <w:gridCol w:w="1518"/>
      </w:tblGrid>
      <w:tr w:rsidR="003462F9" w14:paraId="4C681348" w14:textId="1DB31B76" w:rsidTr="00BE32BB">
        <w:tc>
          <w:tcPr>
            <w:tcW w:w="1435" w:type="dxa"/>
          </w:tcPr>
          <w:p w14:paraId="2A0EFC77" w14:textId="6B7B753B" w:rsidR="003462F9" w:rsidRDefault="003462F9" w:rsidP="003462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MPLE ID</w:t>
            </w:r>
          </w:p>
        </w:tc>
        <w:tc>
          <w:tcPr>
            <w:tcW w:w="1530" w:type="dxa"/>
          </w:tcPr>
          <w:p w14:paraId="1BF8238B" w14:textId="488F9F6C" w:rsidR="003462F9" w:rsidRDefault="003462F9" w:rsidP="003462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LM</w:t>
            </w:r>
          </w:p>
        </w:tc>
        <w:tc>
          <w:tcPr>
            <w:tcW w:w="1992" w:type="dxa"/>
          </w:tcPr>
          <w:p w14:paraId="19785BD2" w14:textId="31E9B71A" w:rsidR="003462F9" w:rsidRDefault="003462F9" w:rsidP="003462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BER</w:t>
            </w:r>
          </w:p>
        </w:tc>
        <w:tc>
          <w:tcPr>
            <w:tcW w:w="1800" w:type="dxa"/>
          </w:tcPr>
          <w:p w14:paraId="39675657" w14:textId="787DF8EE" w:rsidR="003462F9" w:rsidRDefault="003462F9" w:rsidP="003462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AGMENT</w:t>
            </w:r>
          </w:p>
        </w:tc>
        <w:tc>
          <w:tcPr>
            <w:tcW w:w="1518" w:type="dxa"/>
          </w:tcPr>
          <w:p w14:paraId="7B3130E4" w14:textId="33E35A74" w:rsidR="003462F9" w:rsidRDefault="003462F9" w:rsidP="003462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BE32BB" w:rsidRPr="00BE32BB" w14:paraId="4206B14A" w14:textId="1DF5F15F" w:rsidTr="00BE32BB">
        <w:trPr>
          <w:trHeight w:val="290"/>
        </w:trPr>
        <w:tc>
          <w:tcPr>
            <w:tcW w:w="1435" w:type="dxa"/>
            <w:noWrap/>
            <w:hideMark/>
          </w:tcPr>
          <w:p w14:paraId="68954861" w14:textId="63F3D9F8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30" w:type="dxa"/>
            <w:vAlign w:val="bottom"/>
          </w:tcPr>
          <w:p w14:paraId="7F399569" w14:textId="667F668A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92" w:type="dxa"/>
            <w:vAlign w:val="bottom"/>
          </w:tcPr>
          <w:p w14:paraId="5F25DD6C" w14:textId="408DAABA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00" w:type="dxa"/>
            <w:vAlign w:val="bottom"/>
          </w:tcPr>
          <w:p w14:paraId="4AAC50E0" w14:textId="15DB7F4F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4FA776A5" w14:textId="20AFB618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BE32BB" w:rsidRPr="00BE32BB" w14:paraId="59D877D0" w14:textId="0FE979A2" w:rsidTr="00BE32BB">
        <w:trPr>
          <w:trHeight w:val="290"/>
        </w:trPr>
        <w:tc>
          <w:tcPr>
            <w:tcW w:w="1435" w:type="dxa"/>
            <w:noWrap/>
            <w:hideMark/>
          </w:tcPr>
          <w:p w14:paraId="15CC4DFC" w14:textId="2A74EE36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  <w:vAlign w:val="bottom"/>
          </w:tcPr>
          <w:p w14:paraId="0AEBF733" w14:textId="24B5D406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92" w:type="dxa"/>
            <w:vAlign w:val="bottom"/>
          </w:tcPr>
          <w:p w14:paraId="19770D9C" w14:textId="6E93A6F2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bottom"/>
          </w:tcPr>
          <w:p w14:paraId="0751E85A" w14:textId="317877AB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6C4B6D87" w14:textId="7593A85F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BE32BB" w:rsidRPr="00BE32BB" w14:paraId="2A8DF437" w14:textId="3CAF28C4" w:rsidTr="00BE32BB">
        <w:trPr>
          <w:trHeight w:val="290"/>
        </w:trPr>
        <w:tc>
          <w:tcPr>
            <w:tcW w:w="1435" w:type="dxa"/>
            <w:noWrap/>
            <w:hideMark/>
          </w:tcPr>
          <w:p w14:paraId="60795A66" w14:textId="1A25B90D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30" w:type="dxa"/>
            <w:vAlign w:val="bottom"/>
          </w:tcPr>
          <w:p w14:paraId="26BBC28B" w14:textId="7DB9290E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92" w:type="dxa"/>
            <w:vAlign w:val="bottom"/>
          </w:tcPr>
          <w:p w14:paraId="0C231216" w14:textId="4368FA51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vAlign w:val="bottom"/>
          </w:tcPr>
          <w:p w14:paraId="38798353" w14:textId="2D57D58F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28AFDCDF" w14:textId="1DA8AA84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BE32BB" w:rsidRPr="00BE32BB" w14:paraId="5431ABF9" w14:textId="6AA23C14" w:rsidTr="00BE32BB">
        <w:trPr>
          <w:trHeight w:val="290"/>
        </w:trPr>
        <w:tc>
          <w:tcPr>
            <w:tcW w:w="1435" w:type="dxa"/>
            <w:noWrap/>
            <w:hideMark/>
          </w:tcPr>
          <w:p w14:paraId="22DEB0CF" w14:textId="7206CB6E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30" w:type="dxa"/>
            <w:vAlign w:val="bottom"/>
          </w:tcPr>
          <w:p w14:paraId="6CE7B8F5" w14:textId="4085516A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92" w:type="dxa"/>
            <w:vAlign w:val="bottom"/>
          </w:tcPr>
          <w:p w14:paraId="10AF8C36" w14:textId="55913569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vAlign w:val="bottom"/>
          </w:tcPr>
          <w:p w14:paraId="39A2BB2D" w14:textId="3EBAD82F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8" w:type="dxa"/>
            <w:vAlign w:val="bottom"/>
          </w:tcPr>
          <w:p w14:paraId="32F372BB" w14:textId="21045127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</w:tr>
      <w:tr w:rsidR="00BE32BB" w:rsidRPr="00BE32BB" w14:paraId="4886E8E5" w14:textId="3DAA02FC" w:rsidTr="00BE32BB">
        <w:trPr>
          <w:trHeight w:val="290"/>
        </w:trPr>
        <w:tc>
          <w:tcPr>
            <w:tcW w:w="1435" w:type="dxa"/>
            <w:noWrap/>
            <w:hideMark/>
          </w:tcPr>
          <w:p w14:paraId="109F40D5" w14:textId="6575343D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30" w:type="dxa"/>
            <w:vAlign w:val="bottom"/>
          </w:tcPr>
          <w:p w14:paraId="3E4151C4" w14:textId="329C2297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92" w:type="dxa"/>
            <w:vAlign w:val="bottom"/>
          </w:tcPr>
          <w:p w14:paraId="6AEAAC55" w14:textId="2AE7C975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vAlign w:val="bottom"/>
          </w:tcPr>
          <w:p w14:paraId="47E23ACE" w14:textId="192855BD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18" w:type="dxa"/>
            <w:vAlign w:val="bottom"/>
          </w:tcPr>
          <w:p w14:paraId="4CF6C97A" w14:textId="3B6DEB08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BE32BB" w:rsidRPr="00BE32BB" w14:paraId="1F81A32D" w14:textId="02DE74AA" w:rsidTr="00BE32BB">
        <w:trPr>
          <w:trHeight w:val="290"/>
        </w:trPr>
        <w:tc>
          <w:tcPr>
            <w:tcW w:w="1435" w:type="dxa"/>
            <w:noWrap/>
            <w:hideMark/>
          </w:tcPr>
          <w:p w14:paraId="7AA177E6" w14:textId="76C2D984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30" w:type="dxa"/>
            <w:vAlign w:val="bottom"/>
          </w:tcPr>
          <w:p w14:paraId="2B2E60AC" w14:textId="7D320F33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92" w:type="dxa"/>
            <w:vAlign w:val="bottom"/>
          </w:tcPr>
          <w:p w14:paraId="2D3F61D5" w14:textId="047E1E67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bottom"/>
          </w:tcPr>
          <w:p w14:paraId="7398ED76" w14:textId="75610718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4CDAB3D7" w14:textId="265A0DF8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BE32BB" w:rsidRPr="00BE32BB" w14:paraId="632DF7CE" w14:textId="67D6AC72" w:rsidTr="00BE32BB">
        <w:trPr>
          <w:trHeight w:val="290"/>
        </w:trPr>
        <w:tc>
          <w:tcPr>
            <w:tcW w:w="1435" w:type="dxa"/>
            <w:noWrap/>
            <w:hideMark/>
          </w:tcPr>
          <w:p w14:paraId="4B5DA91F" w14:textId="64E1B959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30" w:type="dxa"/>
            <w:vAlign w:val="bottom"/>
          </w:tcPr>
          <w:p w14:paraId="31A28AF3" w14:textId="1378E2DA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92" w:type="dxa"/>
            <w:vAlign w:val="bottom"/>
          </w:tcPr>
          <w:p w14:paraId="43B95795" w14:textId="1FA3899B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3861B7A9" w14:textId="5FE2D2ED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17CFA1A5" w14:textId="1BC2C337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BE32BB" w:rsidRPr="00BE32BB" w14:paraId="1200A089" w14:textId="19C7C4CA" w:rsidTr="00BE32BB">
        <w:trPr>
          <w:trHeight w:val="290"/>
        </w:trPr>
        <w:tc>
          <w:tcPr>
            <w:tcW w:w="1435" w:type="dxa"/>
            <w:noWrap/>
            <w:hideMark/>
          </w:tcPr>
          <w:p w14:paraId="7588891A" w14:textId="215FF3C4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10CM</w:t>
            </w:r>
          </w:p>
        </w:tc>
        <w:tc>
          <w:tcPr>
            <w:tcW w:w="1530" w:type="dxa"/>
            <w:vAlign w:val="bottom"/>
          </w:tcPr>
          <w:p w14:paraId="1FD52884" w14:textId="0B79A70F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92" w:type="dxa"/>
            <w:vAlign w:val="bottom"/>
          </w:tcPr>
          <w:p w14:paraId="4F800D18" w14:textId="550AA3D8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bottom"/>
          </w:tcPr>
          <w:p w14:paraId="7E8333F2" w14:textId="143C748E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0A6CD024" w14:textId="6E503251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BE32BB" w:rsidRPr="00BE32BB" w14:paraId="5F0F3FF8" w14:textId="15A73940" w:rsidTr="00BE32BB">
        <w:trPr>
          <w:trHeight w:val="290"/>
        </w:trPr>
        <w:tc>
          <w:tcPr>
            <w:tcW w:w="1435" w:type="dxa"/>
            <w:noWrap/>
            <w:hideMark/>
          </w:tcPr>
          <w:p w14:paraId="3D1B6570" w14:textId="29A38041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10CM</w:t>
            </w:r>
          </w:p>
        </w:tc>
        <w:tc>
          <w:tcPr>
            <w:tcW w:w="1530" w:type="dxa"/>
            <w:vAlign w:val="bottom"/>
          </w:tcPr>
          <w:p w14:paraId="4B4C0E69" w14:textId="04A8CFE0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92" w:type="dxa"/>
            <w:vAlign w:val="bottom"/>
          </w:tcPr>
          <w:p w14:paraId="3FD1BAE5" w14:textId="5B3B85DC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bottom"/>
          </w:tcPr>
          <w:p w14:paraId="6BFBBA7B" w14:textId="158B3FB0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332DF1FA" w14:textId="1A16F298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BE32BB" w:rsidRPr="00BE32BB" w14:paraId="5076D768" w14:textId="7D6578C6" w:rsidTr="00BE32BB">
        <w:trPr>
          <w:trHeight w:val="290"/>
        </w:trPr>
        <w:tc>
          <w:tcPr>
            <w:tcW w:w="1435" w:type="dxa"/>
            <w:noWrap/>
            <w:hideMark/>
          </w:tcPr>
          <w:p w14:paraId="6715F578" w14:textId="75592302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10CM</w:t>
            </w:r>
          </w:p>
        </w:tc>
        <w:tc>
          <w:tcPr>
            <w:tcW w:w="1530" w:type="dxa"/>
            <w:vAlign w:val="bottom"/>
          </w:tcPr>
          <w:p w14:paraId="38D72FAD" w14:textId="5ECF9120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92" w:type="dxa"/>
            <w:vAlign w:val="bottom"/>
          </w:tcPr>
          <w:p w14:paraId="324CE17B" w14:textId="5BFF55C2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4A72F929" w14:textId="6D89EB36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37CD6CB1" w14:textId="5F115A7F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BE32BB" w:rsidRPr="00BE32BB" w14:paraId="00D73D9C" w14:textId="37C998EC" w:rsidTr="00BE32BB">
        <w:trPr>
          <w:trHeight w:val="290"/>
        </w:trPr>
        <w:tc>
          <w:tcPr>
            <w:tcW w:w="1435" w:type="dxa"/>
            <w:noWrap/>
            <w:hideMark/>
          </w:tcPr>
          <w:p w14:paraId="7A329050" w14:textId="68BDDB90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,10CM</w:t>
            </w:r>
          </w:p>
        </w:tc>
        <w:tc>
          <w:tcPr>
            <w:tcW w:w="1530" w:type="dxa"/>
            <w:vAlign w:val="bottom"/>
          </w:tcPr>
          <w:p w14:paraId="4BFC66F5" w14:textId="43EECB5A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92" w:type="dxa"/>
            <w:vAlign w:val="bottom"/>
          </w:tcPr>
          <w:p w14:paraId="2D069AF3" w14:textId="3AFC05BA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71731CDD" w14:textId="717475BA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68273A27" w14:textId="1BD55383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BE32BB" w:rsidRPr="00BE32BB" w14:paraId="6530B7DB" w14:textId="61F194A4" w:rsidTr="00BE32BB">
        <w:trPr>
          <w:trHeight w:val="290"/>
        </w:trPr>
        <w:tc>
          <w:tcPr>
            <w:tcW w:w="1435" w:type="dxa"/>
            <w:noWrap/>
            <w:hideMark/>
          </w:tcPr>
          <w:p w14:paraId="5C63368D" w14:textId="5E364E93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,10CM</w:t>
            </w:r>
          </w:p>
        </w:tc>
        <w:tc>
          <w:tcPr>
            <w:tcW w:w="1530" w:type="dxa"/>
            <w:vAlign w:val="bottom"/>
          </w:tcPr>
          <w:p w14:paraId="0BE03F6F" w14:textId="489C060E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92" w:type="dxa"/>
            <w:vAlign w:val="bottom"/>
          </w:tcPr>
          <w:p w14:paraId="34EE2F5C" w14:textId="24A12892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bottom"/>
          </w:tcPr>
          <w:p w14:paraId="309BB271" w14:textId="559E2894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vAlign w:val="bottom"/>
          </w:tcPr>
          <w:p w14:paraId="6019609B" w14:textId="2F8790CE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BE32BB" w:rsidRPr="00BE32BB" w14:paraId="39B157B6" w14:textId="7ECAFCE8" w:rsidTr="00BE32BB">
        <w:trPr>
          <w:trHeight w:val="290"/>
        </w:trPr>
        <w:tc>
          <w:tcPr>
            <w:tcW w:w="1435" w:type="dxa"/>
            <w:noWrap/>
            <w:hideMark/>
          </w:tcPr>
          <w:p w14:paraId="190A42CC" w14:textId="2F7374D4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,10CM</w:t>
            </w:r>
          </w:p>
        </w:tc>
        <w:tc>
          <w:tcPr>
            <w:tcW w:w="1530" w:type="dxa"/>
            <w:vAlign w:val="bottom"/>
          </w:tcPr>
          <w:p w14:paraId="4C555AD3" w14:textId="48DD5C8F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92" w:type="dxa"/>
            <w:vAlign w:val="bottom"/>
          </w:tcPr>
          <w:p w14:paraId="018A24F3" w14:textId="6F34AC5E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2BB83F04" w14:textId="52C58ADB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565653E5" w14:textId="7F6CE55F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BE32BB" w:rsidRPr="00BE32BB" w14:paraId="116C6872" w14:textId="0FA86A58" w:rsidTr="00BE32BB">
        <w:trPr>
          <w:trHeight w:val="290"/>
        </w:trPr>
        <w:tc>
          <w:tcPr>
            <w:tcW w:w="1435" w:type="dxa"/>
            <w:noWrap/>
            <w:hideMark/>
          </w:tcPr>
          <w:p w14:paraId="637EC585" w14:textId="2790581A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10CM</w:t>
            </w:r>
          </w:p>
        </w:tc>
        <w:tc>
          <w:tcPr>
            <w:tcW w:w="1530" w:type="dxa"/>
            <w:vAlign w:val="bottom"/>
          </w:tcPr>
          <w:p w14:paraId="4B047D1F" w14:textId="6985D75E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92" w:type="dxa"/>
            <w:vAlign w:val="bottom"/>
          </w:tcPr>
          <w:p w14:paraId="0640EF39" w14:textId="4EA42DFA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042612D6" w14:textId="0B84C131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18" w:type="dxa"/>
            <w:vAlign w:val="bottom"/>
          </w:tcPr>
          <w:p w14:paraId="43AD46E7" w14:textId="7EF42174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BE32BB" w:rsidRPr="00BE32BB" w14:paraId="2EAD76FA" w14:textId="76B4693B" w:rsidTr="00BE32BB">
        <w:trPr>
          <w:trHeight w:val="290"/>
        </w:trPr>
        <w:tc>
          <w:tcPr>
            <w:tcW w:w="1435" w:type="dxa"/>
            <w:noWrap/>
            <w:hideMark/>
          </w:tcPr>
          <w:p w14:paraId="06EF8AD3" w14:textId="7D279C8B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20CM</w:t>
            </w:r>
          </w:p>
        </w:tc>
        <w:tc>
          <w:tcPr>
            <w:tcW w:w="1530" w:type="dxa"/>
            <w:vAlign w:val="bottom"/>
          </w:tcPr>
          <w:p w14:paraId="0235F3A6" w14:textId="4049D8DD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92" w:type="dxa"/>
            <w:vAlign w:val="bottom"/>
          </w:tcPr>
          <w:p w14:paraId="6AD0DA7A" w14:textId="6C116CD3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bottom"/>
          </w:tcPr>
          <w:p w14:paraId="695A7CD8" w14:textId="7388D2FC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4F746B6B" w14:textId="631302F5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BE32BB" w:rsidRPr="00BE32BB" w14:paraId="32D3CFA1" w14:textId="6B65631E" w:rsidTr="00BE32BB">
        <w:trPr>
          <w:trHeight w:val="290"/>
        </w:trPr>
        <w:tc>
          <w:tcPr>
            <w:tcW w:w="1435" w:type="dxa"/>
            <w:noWrap/>
            <w:hideMark/>
          </w:tcPr>
          <w:p w14:paraId="4FBA22BF" w14:textId="2C6C971B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20CM</w:t>
            </w:r>
          </w:p>
        </w:tc>
        <w:tc>
          <w:tcPr>
            <w:tcW w:w="1530" w:type="dxa"/>
            <w:vAlign w:val="bottom"/>
          </w:tcPr>
          <w:p w14:paraId="2B98683E" w14:textId="0BEE2D12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92" w:type="dxa"/>
            <w:vAlign w:val="bottom"/>
          </w:tcPr>
          <w:p w14:paraId="10E3CD32" w14:textId="4B43B81F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bottom"/>
          </w:tcPr>
          <w:p w14:paraId="0E43B343" w14:textId="7FFB5A05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5640B860" w14:textId="68B96D12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BE32BB" w:rsidRPr="00BE32BB" w14:paraId="2E295CAA" w14:textId="2C9A441A" w:rsidTr="00BE32BB">
        <w:trPr>
          <w:trHeight w:val="290"/>
        </w:trPr>
        <w:tc>
          <w:tcPr>
            <w:tcW w:w="1435" w:type="dxa"/>
            <w:noWrap/>
            <w:hideMark/>
          </w:tcPr>
          <w:p w14:paraId="02D12FF4" w14:textId="030059C1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,20CM </w:t>
            </w:r>
          </w:p>
        </w:tc>
        <w:tc>
          <w:tcPr>
            <w:tcW w:w="1530" w:type="dxa"/>
            <w:vAlign w:val="bottom"/>
          </w:tcPr>
          <w:p w14:paraId="353356E3" w14:textId="5838F372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92" w:type="dxa"/>
            <w:vAlign w:val="bottom"/>
          </w:tcPr>
          <w:p w14:paraId="0D991A36" w14:textId="1BE03E0C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458F31A1" w14:textId="04B91FD7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216FC72E" w14:textId="4D07278A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BE32BB" w:rsidRPr="00BE32BB" w14:paraId="0F57CC58" w14:textId="2684A7F6" w:rsidTr="00BE32BB">
        <w:trPr>
          <w:trHeight w:val="290"/>
        </w:trPr>
        <w:tc>
          <w:tcPr>
            <w:tcW w:w="1435" w:type="dxa"/>
            <w:noWrap/>
            <w:hideMark/>
          </w:tcPr>
          <w:p w14:paraId="03D4A202" w14:textId="78A48B21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,20CM </w:t>
            </w:r>
          </w:p>
        </w:tc>
        <w:tc>
          <w:tcPr>
            <w:tcW w:w="1530" w:type="dxa"/>
            <w:vAlign w:val="bottom"/>
          </w:tcPr>
          <w:p w14:paraId="4A2C3F24" w14:textId="452A1647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92" w:type="dxa"/>
            <w:vAlign w:val="bottom"/>
          </w:tcPr>
          <w:p w14:paraId="1E7F1974" w14:textId="7AA57BDB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bottom"/>
          </w:tcPr>
          <w:p w14:paraId="0D0034A9" w14:textId="398D6723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vAlign w:val="bottom"/>
          </w:tcPr>
          <w:p w14:paraId="5BF0EFBD" w14:textId="00BA76D2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BE32BB" w:rsidRPr="00BE32BB" w14:paraId="5DD0BDEE" w14:textId="0C6D063F" w:rsidTr="00BE32BB">
        <w:trPr>
          <w:trHeight w:val="290"/>
        </w:trPr>
        <w:tc>
          <w:tcPr>
            <w:tcW w:w="1435" w:type="dxa"/>
            <w:noWrap/>
            <w:hideMark/>
          </w:tcPr>
          <w:p w14:paraId="3647067D" w14:textId="5A16A7D5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,20CM </w:t>
            </w:r>
          </w:p>
        </w:tc>
        <w:tc>
          <w:tcPr>
            <w:tcW w:w="1530" w:type="dxa"/>
            <w:vAlign w:val="bottom"/>
          </w:tcPr>
          <w:p w14:paraId="4D955BF4" w14:textId="110A890A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92" w:type="dxa"/>
            <w:vAlign w:val="bottom"/>
          </w:tcPr>
          <w:p w14:paraId="75F58667" w14:textId="5C37F02A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bottom"/>
          </w:tcPr>
          <w:p w14:paraId="67320F02" w14:textId="6905698D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0676A7A8" w14:textId="0FAF2E74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BE32BB" w:rsidRPr="00BE32BB" w14:paraId="761CBBE2" w14:textId="4E95BEA7" w:rsidTr="00BE32BB">
        <w:trPr>
          <w:trHeight w:val="290"/>
        </w:trPr>
        <w:tc>
          <w:tcPr>
            <w:tcW w:w="1435" w:type="dxa"/>
            <w:noWrap/>
            <w:hideMark/>
          </w:tcPr>
          <w:p w14:paraId="2C13291B" w14:textId="32144C1B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,20CM </w:t>
            </w:r>
          </w:p>
        </w:tc>
        <w:tc>
          <w:tcPr>
            <w:tcW w:w="1530" w:type="dxa"/>
            <w:vAlign w:val="bottom"/>
          </w:tcPr>
          <w:p w14:paraId="61BFF471" w14:textId="35DA4777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92" w:type="dxa"/>
            <w:vAlign w:val="bottom"/>
          </w:tcPr>
          <w:p w14:paraId="1C1182D9" w14:textId="11F46FF5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66D5729B" w14:textId="6977C7AB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vAlign w:val="bottom"/>
          </w:tcPr>
          <w:p w14:paraId="259A91DB" w14:textId="3333D7C5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BE32BB" w:rsidRPr="00BE32BB" w14:paraId="67B6BAD2" w14:textId="66E96294" w:rsidTr="00BE32BB">
        <w:trPr>
          <w:trHeight w:val="290"/>
        </w:trPr>
        <w:tc>
          <w:tcPr>
            <w:tcW w:w="1435" w:type="dxa"/>
            <w:noWrap/>
            <w:hideMark/>
          </w:tcPr>
          <w:p w14:paraId="4760CD74" w14:textId="2CAC289F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,20CM </w:t>
            </w:r>
          </w:p>
        </w:tc>
        <w:tc>
          <w:tcPr>
            <w:tcW w:w="1530" w:type="dxa"/>
            <w:vAlign w:val="bottom"/>
          </w:tcPr>
          <w:p w14:paraId="2277A295" w14:textId="450F8B1D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92" w:type="dxa"/>
            <w:vAlign w:val="bottom"/>
          </w:tcPr>
          <w:p w14:paraId="62A4E74C" w14:textId="0058AB29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6B4A3F26" w14:textId="64AAEC47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1A658E44" w14:textId="0C375C54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BE32BB" w:rsidRPr="00BE32BB" w14:paraId="2F9F386C" w14:textId="42DDC008" w:rsidTr="00BE32BB">
        <w:trPr>
          <w:trHeight w:val="290"/>
        </w:trPr>
        <w:tc>
          <w:tcPr>
            <w:tcW w:w="1435" w:type="dxa"/>
            <w:noWrap/>
            <w:hideMark/>
          </w:tcPr>
          <w:p w14:paraId="682A08C4" w14:textId="4230DBD7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30CM</w:t>
            </w:r>
          </w:p>
        </w:tc>
        <w:tc>
          <w:tcPr>
            <w:tcW w:w="1530" w:type="dxa"/>
            <w:vAlign w:val="bottom"/>
          </w:tcPr>
          <w:p w14:paraId="501CD19D" w14:textId="2C74BE6F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92" w:type="dxa"/>
            <w:vAlign w:val="bottom"/>
          </w:tcPr>
          <w:p w14:paraId="7CA264A6" w14:textId="15BA767A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7CFC34BA" w14:textId="2D5FEB1B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727FD0A8" w14:textId="53CB3AE8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BE32BB" w:rsidRPr="00BE32BB" w14:paraId="7930AB65" w14:textId="369FB6CA" w:rsidTr="00BE32BB">
        <w:trPr>
          <w:trHeight w:val="290"/>
        </w:trPr>
        <w:tc>
          <w:tcPr>
            <w:tcW w:w="1435" w:type="dxa"/>
            <w:noWrap/>
            <w:hideMark/>
          </w:tcPr>
          <w:p w14:paraId="0A444C52" w14:textId="3A577325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0CM</w:t>
            </w:r>
          </w:p>
        </w:tc>
        <w:tc>
          <w:tcPr>
            <w:tcW w:w="1530" w:type="dxa"/>
            <w:vAlign w:val="bottom"/>
          </w:tcPr>
          <w:p w14:paraId="28343B6D" w14:textId="742AE852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92" w:type="dxa"/>
            <w:vAlign w:val="bottom"/>
          </w:tcPr>
          <w:p w14:paraId="76D8887B" w14:textId="2D1F82C8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BF8C640" w14:textId="2CE90933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41DA70EC" w14:textId="0312BB81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E32BB" w:rsidRPr="00BE32BB" w14:paraId="4A7030CE" w14:textId="00AFEC67" w:rsidTr="00BE32BB">
        <w:trPr>
          <w:trHeight w:val="290"/>
        </w:trPr>
        <w:tc>
          <w:tcPr>
            <w:tcW w:w="1435" w:type="dxa"/>
            <w:noWrap/>
            <w:hideMark/>
          </w:tcPr>
          <w:p w14:paraId="5B2C3814" w14:textId="2BE07BB2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0CM</w:t>
            </w:r>
          </w:p>
        </w:tc>
        <w:tc>
          <w:tcPr>
            <w:tcW w:w="1530" w:type="dxa"/>
            <w:vAlign w:val="bottom"/>
          </w:tcPr>
          <w:p w14:paraId="780CE928" w14:textId="218B0236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92" w:type="dxa"/>
            <w:vAlign w:val="bottom"/>
          </w:tcPr>
          <w:p w14:paraId="2259AE25" w14:textId="6CE09427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657A8998" w14:textId="7EA08165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28FD895A" w14:textId="6E90E8D0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BE32BB" w:rsidRPr="00BE32BB" w14:paraId="0D376284" w14:textId="48406DC5" w:rsidTr="00BE32BB">
        <w:trPr>
          <w:trHeight w:val="290"/>
        </w:trPr>
        <w:tc>
          <w:tcPr>
            <w:tcW w:w="1435" w:type="dxa"/>
            <w:noWrap/>
            <w:hideMark/>
          </w:tcPr>
          <w:p w14:paraId="4D0D2AFF" w14:textId="5E652A81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,30CM </w:t>
            </w:r>
          </w:p>
        </w:tc>
        <w:tc>
          <w:tcPr>
            <w:tcW w:w="1530" w:type="dxa"/>
            <w:vAlign w:val="bottom"/>
          </w:tcPr>
          <w:p w14:paraId="6AC0024B" w14:textId="6FEF004F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92" w:type="dxa"/>
            <w:vAlign w:val="bottom"/>
          </w:tcPr>
          <w:p w14:paraId="6324EE61" w14:textId="3EEBCCF0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AD9F81A" w14:textId="7721DEF0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370FB066" w14:textId="69728F87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BE32BB" w:rsidRPr="00BE32BB" w14:paraId="280AE544" w14:textId="6AF90F13" w:rsidTr="00BE32BB">
        <w:trPr>
          <w:trHeight w:val="290"/>
        </w:trPr>
        <w:tc>
          <w:tcPr>
            <w:tcW w:w="1435" w:type="dxa"/>
            <w:noWrap/>
            <w:hideMark/>
          </w:tcPr>
          <w:p w14:paraId="20CB0852" w14:textId="6CDDC8F4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,30CM</w:t>
            </w:r>
          </w:p>
        </w:tc>
        <w:tc>
          <w:tcPr>
            <w:tcW w:w="1530" w:type="dxa"/>
            <w:vAlign w:val="bottom"/>
          </w:tcPr>
          <w:p w14:paraId="6FC42E5B" w14:textId="20865A8C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92" w:type="dxa"/>
            <w:vAlign w:val="bottom"/>
          </w:tcPr>
          <w:p w14:paraId="54334CF9" w14:textId="5D4C7B15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4F1CC64C" w14:textId="5A1AC6BE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vAlign w:val="bottom"/>
          </w:tcPr>
          <w:p w14:paraId="1DF02349" w14:textId="5047595D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BE32BB" w:rsidRPr="00BE32BB" w14:paraId="3361C344" w14:textId="5C3C25AB" w:rsidTr="00BE32BB">
        <w:trPr>
          <w:trHeight w:val="290"/>
        </w:trPr>
        <w:tc>
          <w:tcPr>
            <w:tcW w:w="1435" w:type="dxa"/>
            <w:noWrap/>
            <w:hideMark/>
          </w:tcPr>
          <w:p w14:paraId="450A3360" w14:textId="5DF90727" w:rsidR="00BE32BB" w:rsidRPr="001B50C6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1B50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,30CM</w:t>
            </w:r>
          </w:p>
        </w:tc>
        <w:tc>
          <w:tcPr>
            <w:tcW w:w="1530" w:type="dxa"/>
            <w:vAlign w:val="bottom"/>
          </w:tcPr>
          <w:p w14:paraId="0A7DE5A5" w14:textId="6DCE6055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92" w:type="dxa"/>
            <w:vAlign w:val="bottom"/>
          </w:tcPr>
          <w:p w14:paraId="1ADF9A39" w14:textId="21529464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0F2C47CA" w14:textId="78138F60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vAlign w:val="bottom"/>
          </w:tcPr>
          <w:p w14:paraId="30CAC402" w14:textId="217047EB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BE32BB" w:rsidRPr="00BE32BB" w14:paraId="75616750" w14:textId="6B83C787" w:rsidTr="00BE32BB">
        <w:trPr>
          <w:trHeight w:val="290"/>
        </w:trPr>
        <w:tc>
          <w:tcPr>
            <w:tcW w:w="1435" w:type="dxa"/>
            <w:noWrap/>
          </w:tcPr>
          <w:p w14:paraId="2A435D5C" w14:textId="6C003AE8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2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7,30CM </w:t>
            </w:r>
          </w:p>
        </w:tc>
        <w:tc>
          <w:tcPr>
            <w:tcW w:w="1530" w:type="dxa"/>
            <w:vAlign w:val="bottom"/>
          </w:tcPr>
          <w:p w14:paraId="398A78FC" w14:textId="1732F94D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92" w:type="dxa"/>
            <w:vAlign w:val="bottom"/>
          </w:tcPr>
          <w:p w14:paraId="1050279A" w14:textId="1992CD80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E0C006E" w14:textId="2FE268C4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vAlign w:val="bottom"/>
          </w:tcPr>
          <w:p w14:paraId="5D7972B9" w14:textId="1BD9E2B3" w:rsidR="00BE32BB" w:rsidRPr="00BE32BB" w:rsidRDefault="00BE32BB" w:rsidP="00BE32B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</w:tbl>
    <w:p w14:paraId="72254B4F" w14:textId="1BC708B7" w:rsidR="001B50C6" w:rsidRPr="00BE32BB" w:rsidRDefault="001B50C6" w:rsidP="001B50C6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3552F83E" w14:textId="77777777" w:rsidR="00D5314F" w:rsidRDefault="00D5314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5BF4A67" w14:textId="73EBBA32" w:rsidR="003462F9" w:rsidRDefault="00756D20" w:rsidP="00813552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ry Table 3: Total Microplastic Abundance in agricultural soils of Goa.</w:t>
      </w:r>
    </w:p>
    <w:tbl>
      <w:tblPr>
        <w:tblStyle w:val="TableGrid"/>
        <w:tblW w:w="8596" w:type="dxa"/>
        <w:tblLook w:val="04A0" w:firstRow="1" w:lastRow="0" w:firstColumn="1" w:lastColumn="0" w:noHBand="0" w:noVBand="1"/>
      </w:tblPr>
      <w:tblGrid>
        <w:gridCol w:w="1396"/>
        <w:gridCol w:w="1800"/>
        <w:gridCol w:w="1800"/>
        <w:gridCol w:w="1800"/>
        <w:gridCol w:w="1800"/>
      </w:tblGrid>
      <w:tr w:rsidR="00AB3A9B" w:rsidRPr="00AB3A9B" w14:paraId="69E80481" w14:textId="5DB2B5AC" w:rsidTr="00AB3A9B">
        <w:trPr>
          <w:trHeight w:val="290"/>
        </w:trPr>
        <w:tc>
          <w:tcPr>
            <w:tcW w:w="1396" w:type="dxa"/>
            <w:noWrap/>
            <w:hideMark/>
          </w:tcPr>
          <w:p w14:paraId="7F68934E" w14:textId="77777777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ample ID</w:t>
            </w:r>
          </w:p>
        </w:tc>
        <w:tc>
          <w:tcPr>
            <w:tcW w:w="1800" w:type="dxa"/>
          </w:tcPr>
          <w:p w14:paraId="2BF07B06" w14:textId="341CB807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ILM</w:t>
            </w:r>
          </w:p>
        </w:tc>
        <w:tc>
          <w:tcPr>
            <w:tcW w:w="1800" w:type="dxa"/>
          </w:tcPr>
          <w:p w14:paraId="43AC7277" w14:textId="4CCCA7C1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IBRE</w:t>
            </w:r>
          </w:p>
        </w:tc>
        <w:tc>
          <w:tcPr>
            <w:tcW w:w="1800" w:type="dxa"/>
          </w:tcPr>
          <w:p w14:paraId="49B01E8A" w14:textId="624C6E54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RAGMENT</w:t>
            </w:r>
          </w:p>
        </w:tc>
        <w:tc>
          <w:tcPr>
            <w:tcW w:w="1800" w:type="dxa"/>
          </w:tcPr>
          <w:p w14:paraId="04906FC6" w14:textId="293176D7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HOLE TOTAL</w:t>
            </w:r>
          </w:p>
        </w:tc>
      </w:tr>
      <w:tr w:rsidR="00AB3A9B" w:rsidRPr="00AB3A9B" w14:paraId="2E8BB9DE" w14:textId="69A8E647" w:rsidTr="00AB3A9B">
        <w:trPr>
          <w:trHeight w:val="290"/>
        </w:trPr>
        <w:tc>
          <w:tcPr>
            <w:tcW w:w="1396" w:type="dxa"/>
            <w:noWrap/>
            <w:hideMark/>
          </w:tcPr>
          <w:p w14:paraId="0501BBBB" w14:textId="3591D304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1</w:t>
            </w:r>
          </w:p>
        </w:tc>
        <w:tc>
          <w:tcPr>
            <w:tcW w:w="0" w:type="auto"/>
          </w:tcPr>
          <w:p w14:paraId="0F971946" w14:textId="4BEC191D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32B13FFD" w14:textId="3B8C42F4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</w:tcPr>
          <w:p w14:paraId="54F0912B" w14:textId="0EF1672E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2BFE0AAB" w14:textId="5E100FB3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</w:tr>
      <w:tr w:rsidR="00AB3A9B" w:rsidRPr="00AB3A9B" w14:paraId="0E3EACD8" w14:textId="29372483" w:rsidTr="00AB3A9B">
        <w:trPr>
          <w:trHeight w:val="290"/>
        </w:trPr>
        <w:tc>
          <w:tcPr>
            <w:tcW w:w="1396" w:type="dxa"/>
            <w:noWrap/>
            <w:hideMark/>
          </w:tcPr>
          <w:p w14:paraId="416657AF" w14:textId="1055E352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2</w:t>
            </w:r>
          </w:p>
        </w:tc>
        <w:tc>
          <w:tcPr>
            <w:tcW w:w="0" w:type="auto"/>
          </w:tcPr>
          <w:p w14:paraId="4380914D" w14:textId="1073B1B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</w:tcPr>
          <w:p w14:paraId="36531D67" w14:textId="41760E80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14:paraId="2D9BB782" w14:textId="69172DD9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49DBCDD1" w14:textId="3946C682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AB3A9B" w:rsidRPr="00AB3A9B" w14:paraId="731F1065" w14:textId="6B3A398C" w:rsidTr="00AB3A9B">
        <w:trPr>
          <w:trHeight w:val="290"/>
        </w:trPr>
        <w:tc>
          <w:tcPr>
            <w:tcW w:w="1396" w:type="dxa"/>
            <w:noWrap/>
            <w:hideMark/>
          </w:tcPr>
          <w:p w14:paraId="15798CE6" w14:textId="44FB0121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3</w:t>
            </w:r>
          </w:p>
        </w:tc>
        <w:tc>
          <w:tcPr>
            <w:tcW w:w="0" w:type="auto"/>
          </w:tcPr>
          <w:p w14:paraId="33BEA546" w14:textId="6AABA6D3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33D73A2F" w14:textId="562BE8A8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62DFE90D" w14:textId="6D896678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2FC789B" w14:textId="4B2D09F2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</w:tr>
      <w:tr w:rsidR="00AB3A9B" w:rsidRPr="00AB3A9B" w14:paraId="60BBAE90" w14:textId="19E3689A" w:rsidTr="00AB3A9B">
        <w:trPr>
          <w:trHeight w:val="290"/>
        </w:trPr>
        <w:tc>
          <w:tcPr>
            <w:tcW w:w="1396" w:type="dxa"/>
            <w:noWrap/>
            <w:hideMark/>
          </w:tcPr>
          <w:p w14:paraId="09C4DF6A" w14:textId="4CE0DB53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4</w:t>
            </w:r>
          </w:p>
        </w:tc>
        <w:tc>
          <w:tcPr>
            <w:tcW w:w="0" w:type="auto"/>
          </w:tcPr>
          <w:p w14:paraId="44308DB3" w14:textId="00BA8076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5B8D6E2" w14:textId="0DDEE904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6F18612F" w14:textId="3B9DF022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555340C" w14:textId="351217BD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AB3A9B" w:rsidRPr="00AB3A9B" w14:paraId="684CD73E" w14:textId="1225857B" w:rsidTr="00AB3A9B">
        <w:trPr>
          <w:trHeight w:val="290"/>
        </w:trPr>
        <w:tc>
          <w:tcPr>
            <w:tcW w:w="1396" w:type="dxa"/>
            <w:noWrap/>
            <w:hideMark/>
          </w:tcPr>
          <w:p w14:paraId="1B24A7FA" w14:textId="7892CD02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5</w:t>
            </w:r>
          </w:p>
        </w:tc>
        <w:tc>
          <w:tcPr>
            <w:tcW w:w="0" w:type="auto"/>
          </w:tcPr>
          <w:p w14:paraId="447E6EAA" w14:textId="2FD35808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1684553" w14:textId="59E4FF93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58386BA0" w14:textId="412D8DF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785B73D" w14:textId="0BACBF63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AB3A9B" w:rsidRPr="00AB3A9B" w14:paraId="467BE2B4" w14:textId="7D36ED56" w:rsidTr="00AB3A9B">
        <w:trPr>
          <w:trHeight w:val="290"/>
        </w:trPr>
        <w:tc>
          <w:tcPr>
            <w:tcW w:w="1396" w:type="dxa"/>
            <w:noWrap/>
            <w:hideMark/>
          </w:tcPr>
          <w:p w14:paraId="66EA52EB" w14:textId="69533CE9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6</w:t>
            </w:r>
          </w:p>
        </w:tc>
        <w:tc>
          <w:tcPr>
            <w:tcW w:w="0" w:type="auto"/>
          </w:tcPr>
          <w:p w14:paraId="3F3BFB2C" w14:textId="700F58A4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B1F956E" w14:textId="17C873CE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05B4A3FC" w14:textId="000F72C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E03BA4F" w14:textId="6BB377C3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AB3A9B" w:rsidRPr="00AB3A9B" w14:paraId="4CB5E557" w14:textId="5F065F83" w:rsidTr="00AB3A9B">
        <w:trPr>
          <w:trHeight w:val="290"/>
        </w:trPr>
        <w:tc>
          <w:tcPr>
            <w:tcW w:w="1396" w:type="dxa"/>
            <w:noWrap/>
            <w:hideMark/>
          </w:tcPr>
          <w:p w14:paraId="19B4EB5C" w14:textId="7FDDECAF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7</w:t>
            </w:r>
          </w:p>
        </w:tc>
        <w:tc>
          <w:tcPr>
            <w:tcW w:w="0" w:type="auto"/>
          </w:tcPr>
          <w:p w14:paraId="128B0CD1" w14:textId="7D90AF38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B777ACD" w14:textId="329EE0C5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31AEF240" w14:textId="1421AEED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F904AC2" w14:textId="6B4066E7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AB3A9B" w:rsidRPr="00AB3A9B" w14:paraId="293920AF" w14:textId="20B89D96" w:rsidTr="00AB3A9B">
        <w:trPr>
          <w:trHeight w:val="290"/>
        </w:trPr>
        <w:tc>
          <w:tcPr>
            <w:tcW w:w="1396" w:type="dxa"/>
            <w:noWrap/>
            <w:hideMark/>
          </w:tcPr>
          <w:p w14:paraId="792C07EE" w14:textId="1BCAC013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8</w:t>
            </w:r>
          </w:p>
        </w:tc>
        <w:tc>
          <w:tcPr>
            <w:tcW w:w="0" w:type="auto"/>
          </w:tcPr>
          <w:p w14:paraId="65824C19" w14:textId="4BEE3539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2AE354B" w14:textId="0C7CBA9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003F72C4" w14:textId="280F7931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D2267A0" w14:textId="74A91F12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AB3A9B" w:rsidRPr="00AB3A9B" w14:paraId="2F333FD6" w14:textId="1719E051" w:rsidTr="00AB3A9B">
        <w:trPr>
          <w:trHeight w:val="290"/>
        </w:trPr>
        <w:tc>
          <w:tcPr>
            <w:tcW w:w="1396" w:type="dxa"/>
            <w:noWrap/>
            <w:hideMark/>
          </w:tcPr>
          <w:p w14:paraId="0FA7B0B8" w14:textId="016B6C0D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1,10CM</w:t>
            </w:r>
          </w:p>
        </w:tc>
        <w:tc>
          <w:tcPr>
            <w:tcW w:w="0" w:type="auto"/>
          </w:tcPr>
          <w:p w14:paraId="56BF30C2" w14:textId="3A64F5E7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FBE5831" w14:textId="4E3A6892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444A4836" w14:textId="31CA9815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0C1158F" w14:textId="44393ED0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AB3A9B" w:rsidRPr="00AB3A9B" w14:paraId="0A414560" w14:textId="632B7B97" w:rsidTr="00AB3A9B">
        <w:trPr>
          <w:trHeight w:val="290"/>
        </w:trPr>
        <w:tc>
          <w:tcPr>
            <w:tcW w:w="1396" w:type="dxa"/>
            <w:noWrap/>
            <w:hideMark/>
          </w:tcPr>
          <w:p w14:paraId="5C24C909" w14:textId="1BEAD288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2,10CM</w:t>
            </w:r>
          </w:p>
        </w:tc>
        <w:tc>
          <w:tcPr>
            <w:tcW w:w="0" w:type="auto"/>
          </w:tcPr>
          <w:p w14:paraId="16313B61" w14:textId="61C761F8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79BFC4D0" w14:textId="39065E9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4CEE51D4" w14:textId="44682F48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6DC60C01" w14:textId="6BEAC83A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</w:tr>
      <w:tr w:rsidR="00AB3A9B" w:rsidRPr="00AB3A9B" w14:paraId="31097D82" w14:textId="29104891" w:rsidTr="00AB3A9B">
        <w:trPr>
          <w:trHeight w:val="290"/>
        </w:trPr>
        <w:tc>
          <w:tcPr>
            <w:tcW w:w="1396" w:type="dxa"/>
            <w:noWrap/>
            <w:hideMark/>
          </w:tcPr>
          <w:p w14:paraId="050F24F5" w14:textId="56DA1718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3,10CM</w:t>
            </w:r>
          </w:p>
        </w:tc>
        <w:tc>
          <w:tcPr>
            <w:tcW w:w="0" w:type="auto"/>
          </w:tcPr>
          <w:p w14:paraId="70BCA0F0" w14:textId="221A8E75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0F771538" w14:textId="6FD7DE0A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675CCE6" w14:textId="476E2709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0427F4D" w14:textId="67DC526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</w:tr>
      <w:tr w:rsidR="00AB3A9B" w:rsidRPr="00AB3A9B" w14:paraId="03DB49E0" w14:textId="0A52BE06" w:rsidTr="00AB3A9B">
        <w:trPr>
          <w:trHeight w:val="290"/>
        </w:trPr>
        <w:tc>
          <w:tcPr>
            <w:tcW w:w="1396" w:type="dxa"/>
            <w:noWrap/>
            <w:hideMark/>
          </w:tcPr>
          <w:p w14:paraId="5420A809" w14:textId="3FF23511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4,10CM</w:t>
            </w:r>
          </w:p>
        </w:tc>
        <w:tc>
          <w:tcPr>
            <w:tcW w:w="0" w:type="auto"/>
          </w:tcPr>
          <w:p w14:paraId="235095EB" w14:textId="10B5E10A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5941283" w14:textId="2C86E971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7C9729FE" w14:textId="4EB65F5A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E32DF85" w14:textId="4574EE97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AB3A9B" w:rsidRPr="00AB3A9B" w14:paraId="39AD1E52" w14:textId="31F1EA1A" w:rsidTr="00AB3A9B">
        <w:trPr>
          <w:trHeight w:val="290"/>
        </w:trPr>
        <w:tc>
          <w:tcPr>
            <w:tcW w:w="1396" w:type="dxa"/>
            <w:noWrap/>
            <w:hideMark/>
          </w:tcPr>
          <w:p w14:paraId="0EADB95F" w14:textId="48F6A30F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5,10CM</w:t>
            </w:r>
          </w:p>
        </w:tc>
        <w:tc>
          <w:tcPr>
            <w:tcW w:w="0" w:type="auto"/>
          </w:tcPr>
          <w:p w14:paraId="28AEB9B8" w14:textId="2EEF821A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52178C41" w14:textId="355EFBE8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6C6C6D3B" w14:textId="17F2D2A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6A7658D" w14:textId="5988A65D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AB3A9B" w:rsidRPr="00AB3A9B" w14:paraId="265D9040" w14:textId="6A63191F" w:rsidTr="00AB3A9B">
        <w:trPr>
          <w:trHeight w:val="290"/>
        </w:trPr>
        <w:tc>
          <w:tcPr>
            <w:tcW w:w="1396" w:type="dxa"/>
            <w:noWrap/>
            <w:hideMark/>
          </w:tcPr>
          <w:p w14:paraId="4170FB18" w14:textId="28BA4A67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6,10CM</w:t>
            </w:r>
          </w:p>
        </w:tc>
        <w:tc>
          <w:tcPr>
            <w:tcW w:w="0" w:type="auto"/>
          </w:tcPr>
          <w:p w14:paraId="76C7A435" w14:textId="6575F826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3F37F4F" w14:textId="79BDAA29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14:paraId="0F67F5DC" w14:textId="7C35D75C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24FAB93" w14:textId="3893D6FD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</w:tr>
      <w:tr w:rsidR="00AB3A9B" w:rsidRPr="00AB3A9B" w14:paraId="68C66C68" w14:textId="1AAB7769" w:rsidTr="00AB3A9B">
        <w:trPr>
          <w:trHeight w:val="290"/>
        </w:trPr>
        <w:tc>
          <w:tcPr>
            <w:tcW w:w="1396" w:type="dxa"/>
            <w:noWrap/>
            <w:hideMark/>
          </w:tcPr>
          <w:p w14:paraId="6E73BA7E" w14:textId="5F056110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7,10CM</w:t>
            </w:r>
          </w:p>
        </w:tc>
        <w:tc>
          <w:tcPr>
            <w:tcW w:w="0" w:type="auto"/>
          </w:tcPr>
          <w:p w14:paraId="3F10C645" w14:textId="6ACC0E2A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19317B7" w14:textId="314843F1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0301885F" w14:textId="3C633092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CD96386" w14:textId="444B1779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AB3A9B" w:rsidRPr="00AB3A9B" w14:paraId="050926F4" w14:textId="0FD04CE9" w:rsidTr="00AB3A9B">
        <w:trPr>
          <w:trHeight w:val="290"/>
        </w:trPr>
        <w:tc>
          <w:tcPr>
            <w:tcW w:w="1396" w:type="dxa"/>
            <w:noWrap/>
            <w:hideMark/>
          </w:tcPr>
          <w:p w14:paraId="1F39BCB5" w14:textId="279A906D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8,10CM</w:t>
            </w:r>
          </w:p>
        </w:tc>
        <w:tc>
          <w:tcPr>
            <w:tcW w:w="0" w:type="auto"/>
          </w:tcPr>
          <w:p w14:paraId="452332DA" w14:textId="76E7A036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262B57A" w14:textId="2EFA2DC8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4FD8F2D2" w14:textId="4EBB165D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0E83289" w14:textId="7A55DD46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AB3A9B" w:rsidRPr="00AB3A9B" w14:paraId="58663BEF" w14:textId="4B16D16C" w:rsidTr="00AB3A9B">
        <w:trPr>
          <w:trHeight w:val="290"/>
        </w:trPr>
        <w:tc>
          <w:tcPr>
            <w:tcW w:w="1396" w:type="dxa"/>
            <w:noWrap/>
            <w:hideMark/>
          </w:tcPr>
          <w:p w14:paraId="4B27FEC9" w14:textId="6B2C6216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1,20CM</w:t>
            </w:r>
          </w:p>
        </w:tc>
        <w:tc>
          <w:tcPr>
            <w:tcW w:w="0" w:type="auto"/>
          </w:tcPr>
          <w:p w14:paraId="456CF3FA" w14:textId="7F962ABF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FD88C31" w14:textId="3EF2D11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</w:tcPr>
          <w:p w14:paraId="318733DB" w14:textId="044CCC0F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ADD1C5F" w14:textId="113D075C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</w:tr>
      <w:tr w:rsidR="00AB3A9B" w:rsidRPr="00AB3A9B" w14:paraId="1FEE31E0" w14:textId="6D5018D4" w:rsidTr="00AB3A9B">
        <w:trPr>
          <w:trHeight w:val="290"/>
        </w:trPr>
        <w:tc>
          <w:tcPr>
            <w:tcW w:w="1396" w:type="dxa"/>
            <w:noWrap/>
            <w:hideMark/>
          </w:tcPr>
          <w:p w14:paraId="651634A3" w14:textId="609AFF04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2,20CM</w:t>
            </w:r>
          </w:p>
        </w:tc>
        <w:tc>
          <w:tcPr>
            <w:tcW w:w="0" w:type="auto"/>
          </w:tcPr>
          <w:p w14:paraId="34D57700" w14:textId="04E0FD89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</w:tcPr>
          <w:p w14:paraId="7C4309BF" w14:textId="466B248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32D9E0EB" w14:textId="1765D60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6B966D03" w14:textId="38D12CE7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</w:tr>
      <w:tr w:rsidR="00AB3A9B" w:rsidRPr="00AB3A9B" w14:paraId="561754EA" w14:textId="4BB469A4" w:rsidTr="00AB3A9B">
        <w:trPr>
          <w:trHeight w:val="290"/>
        </w:trPr>
        <w:tc>
          <w:tcPr>
            <w:tcW w:w="1396" w:type="dxa"/>
            <w:noWrap/>
            <w:hideMark/>
          </w:tcPr>
          <w:p w14:paraId="0FFC1DFE" w14:textId="7ADC008E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3,20CM</w:t>
            </w:r>
          </w:p>
        </w:tc>
        <w:tc>
          <w:tcPr>
            <w:tcW w:w="0" w:type="auto"/>
          </w:tcPr>
          <w:p w14:paraId="63459C9B" w14:textId="3A5C5ABD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0095D2F5" w14:textId="0411DD7E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ECAC305" w14:textId="3C6AD7E1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3A84B45" w14:textId="69E8B9EA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AB3A9B" w:rsidRPr="00AB3A9B" w14:paraId="1904A5B5" w14:textId="2031246B" w:rsidTr="00AB3A9B">
        <w:trPr>
          <w:trHeight w:val="290"/>
        </w:trPr>
        <w:tc>
          <w:tcPr>
            <w:tcW w:w="1396" w:type="dxa"/>
            <w:noWrap/>
            <w:hideMark/>
          </w:tcPr>
          <w:p w14:paraId="58218553" w14:textId="70B6B89C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4,20CM</w:t>
            </w:r>
          </w:p>
        </w:tc>
        <w:tc>
          <w:tcPr>
            <w:tcW w:w="0" w:type="auto"/>
          </w:tcPr>
          <w:p w14:paraId="184EF19E" w14:textId="3D15BE31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797FE96" w14:textId="062E3DDD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D0E7F36" w14:textId="370803E7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032EF5F" w14:textId="498A8CBC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AB3A9B" w:rsidRPr="00AB3A9B" w14:paraId="13B6EAAC" w14:textId="6345DDA3" w:rsidTr="00AB3A9B">
        <w:trPr>
          <w:trHeight w:val="290"/>
        </w:trPr>
        <w:tc>
          <w:tcPr>
            <w:tcW w:w="1396" w:type="dxa"/>
            <w:noWrap/>
            <w:hideMark/>
          </w:tcPr>
          <w:p w14:paraId="6255E173" w14:textId="0BCB5180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5,20CM</w:t>
            </w:r>
          </w:p>
        </w:tc>
        <w:tc>
          <w:tcPr>
            <w:tcW w:w="0" w:type="auto"/>
          </w:tcPr>
          <w:p w14:paraId="0A54B226" w14:textId="35F25505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E431FE9" w14:textId="2CB48466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202C321F" w14:textId="2447FFE5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A8B8822" w14:textId="7930A890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AB3A9B" w:rsidRPr="00AB3A9B" w14:paraId="4A0B57D5" w14:textId="5ABF9B3D" w:rsidTr="00AB3A9B">
        <w:trPr>
          <w:trHeight w:val="290"/>
        </w:trPr>
        <w:tc>
          <w:tcPr>
            <w:tcW w:w="1396" w:type="dxa"/>
            <w:noWrap/>
            <w:hideMark/>
          </w:tcPr>
          <w:p w14:paraId="6B557F8E" w14:textId="7F4EAAF6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6,20CM</w:t>
            </w:r>
          </w:p>
        </w:tc>
        <w:tc>
          <w:tcPr>
            <w:tcW w:w="0" w:type="auto"/>
          </w:tcPr>
          <w:p w14:paraId="03B367FA" w14:textId="3BE00889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4A89C1E" w14:textId="1CB45453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2379EA84" w14:textId="4D13C4DA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7268599" w14:textId="0A73AABA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AB3A9B" w:rsidRPr="00AB3A9B" w14:paraId="09C7A0E2" w14:textId="126958A5" w:rsidTr="00AB3A9B">
        <w:trPr>
          <w:trHeight w:val="290"/>
        </w:trPr>
        <w:tc>
          <w:tcPr>
            <w:tcW w:w="1396" w:type="dxa"/>
            <w:noWrap/>
            <w:hideMark/>
          </w:tcPr>
          <w:p w14:paraId="303559ED" w14:textId="3FFD651A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7,20CM</w:t>
            </w:r>
          </w:p>
        </w:tc>
        <w:tc>
          <w:tcPr>
            <w:tcW w:w="0" w:type="auto"/>
          </w:tcPr>
          <w:p w14:paraId="6E7A78D2" w14:textId="1EF25663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B7A0A0C" w14:textId="51E8D7ED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3E04EA4" w14:textId="6CB06F45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F35D328" w14:textId="47A9918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AB3A9B" w:rsidRPr="00AB3A9B" w14:paraId="53818BA9" w14:textId="4F41557D" w:rsidTr="00AB3A9B">
        <w:trPr>
          <w:trHeight w:val="290"/>
        </w:trPr>
        <w:tc>
          <w:tcPr>
            <w:tcW w:w="1396" w:type="dxa"/>
            <w:noWrap/>
            <w:hideMark/>
          </w:tcPr>
          <w:p w14:paraId="4A73B207" w14:textId="17BC2153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8,20CM </w:t>
            </w:r>
          </w:p>
        </w:tc>
        <w:tc>
          <w:tcPr>
            <w:tcW w:w="0" w:type="auto"/>
          </w:tcPr>
          <w:p w14:paraId="18798E01" w14:textId="173C48EC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A497DEE" w14:textId="7EC64798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070C477" w14:textId="17B58576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12DDB21" w14:textId="29CDC16E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AB3A9B" w:rsidRPr="00AB3A9B" w14:paraId="0DF134B6" w14:textId="55827054" w:rsidTr="00AB3A9B">
        <w:trPr>
          <w:trHeight w:val="290"/>
        </w:trPr>
        <w:tc>
          <w:tcPr>
            <w:tcW w:w="1396" w:type="dxa"/>
            <w:noWrap/>
            <w:hideMark/>
          </w:tcPr>
          <w:p w14:paraId="2BD7B96C" w14:textId="57C1AD2C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1,30CM</w:t>
            </w:r>
          </w:p>
        </w:tc>
        <w:tc>
          <w:tcPr>
            <w:tcW w:w="0" w:type="auto"/>
          </w:tcPr>
          <w:p w14:paraId="081C186A" w14:textId="129628E1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38E16271" w14:textId="25AB092C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98A4AEA" w14:textId="2D8B90C3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968BFE3" w14:textId="5E3D5005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AB3A9B" w:rsidRPr="00AB3A9B" w14:paraId="39DD9C76" w14:textId="7133BF15" w:rsidTr="00AB3A9B">
        <w:trPr>
          <w:trHeight w:val="290"/>
        </w:trPr>
        <w:tc>
          <w:tcPr>
            <w:tcW w:w="1396" w:type="dxa"/>
            <w:noWrap/>
            <w:hideMark/>
          </w:tcPr>
          <w:p w14:paraId="797FE0BD" w14:textId="4C5340BC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2,30CM</w:t>
            </w:r>
          </w:p>
        </w:tc>
        <w:tc>
          <w:tcPr>
            <w:tcW w:w="0" w:type="auto"/>
          </w:tcPr>
          <w:p w14:paraId="69367EB7" w14:textId="753624C6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6AA81682" w14:textId="392DC5D4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D7465DF" w14:textId="2C0B2045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05750464" w14:textId="41E1D121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AB3A9B" w:rsidRPr="00AB3A9B" w14:paraId="69987815" w14:textId="0F20C592" w:rsidTr="00AB3A9B">
        <w:trPr>
          <w:trHeight w:val="290"/>
        </w:trPr>
        <w:tc>
          <w:tcPr>
            <w:tcW w:w="1396" w:type="dxa"/>
            <w:noWrap/>
            <w:hideMark/>
          </w:tcPr>
          <w:p w14:paraId="05C820A1" w14:textId="35A8254C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3,30CM</w:t>
            </w:r>
          </w:p>
        </w:tc>
        <w:tc>
          <w:tcPr>
            <w:tcW w:w="0" w:type="auto"/>
          </w:tcPr>
          <w:p w14:paraId="774818B3" w14:textId="5CA99941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23E880BE" w14:textId="71693F7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299FBA4A" w14:textId="6DB54EF6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FBA6460" w14:textId="5FA3282E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</w:tr>
      <w:tr w:rsidR="00AB3A9B" w:rsidRPr="00AB3A9B" w14:paraId="558EB4CB" w14:textId="11494D72" w:rsidTr="00AB3A9B">
        <w:trPr>
          <w:trHeight w:val="290"/>
        </w:trPr>
        <w:tc>
          <w:tcPr>
            <w:tcW w:w="1396" w:type="dxa"/>
            <w:noWrap/>
            <w:hideMark/>
          </w:tcPr>
          <w:p w14:paraId="1943B54B" w14:textId="6C2AB99E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4,30CM</w:t>
            </w:r>
          </w:p>
        </w:tc>
        <w:tc>
          <w:tcPr>
            <w:tcW w:w="0" w:type="auto"/>
          </w:tcPr>
          <w:p w14:paraId="442CD4FF" w14:textId="7397DCEE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6F41887" w14:textId="24038A3A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D5D9702" w14:textId="36DA9EF9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A7708C2" w14:textId="7C11905E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AB3A9B" w:rsidRPr="00AB3A9B" w14:paraId="3B61A1A5" w14:textId="48DC6527" w:rsidTr="00AB3A9B">
        <w:trPr>
          <w:trHeight w:val="290"/>
        </w:trPr>
        <w:tc>
          <w:tcPr>
            <w:tcW w:w="1396" w:type="dxa"/>
            <w:noWrap/>
            <w:hideMark/>
          </w:tcPr>
          <w:p w14:paraId="5EBAB293" w14:textId="67424B54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5,30CM</w:t>
            </w:r>
          </w:p>
        </w:tc>
        <w:tc>
          <w:tcPr>
            <w:tcW w:w="0" w:type="auto"/>
          </w:tcPr>
          <w:p w14:paraId="4A215E83" w14:textId="17FC5710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7D339D28" w14:textId="46A4D15C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020F201" w14:textId="3C009A60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AF0EE8C" w14:textId="7E2F3A8D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AB3A9B" w:rsidRPr="00AB3A9B" w14:paraId="5EB753DC" w14:textId="74E61FB7" w:rsidTr="00AB3A9B">
        <w:trPr>
          <w:trHeight w:val="290"/>
        </w:trPr>
        <w:tc>
          <w:tcPr>
            <w:tcW w:w="1396" w:type="dxa"/>
            <w:noWrap/>
            <w:hideMark/>
          </w:tcPr>
          <w:p w14:paraId="2B831487" w14:textId="38353040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6,30CM</w:t>
            </w:r>
          </w:p>
        </w:tc>
        <w:tc>
          <w:tcPr>
            <w:tcW w:w="0" w:type="auto"/>
          </w:tcPr>
          <w:p w14:paraId="3B5BB048" w14:textId="679130B9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7869D49" w14:textId="48070CA3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24CDF46" w14:textId="517CA47A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A1E4D88" w14:textId="35BEBF4D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AB3A9B" w:rsidRPr="00AB3A9B" w14:paraId="6E9879A4" w14:textId="71BDC4C9" w:rsidTr="00AB3A9B">
        <w:trPr>
          <w:trHeight w:val="290"/>
        </w:trPr>
        <w:tc>
          <w:tcPr>
            <w:tcW w:w="1396" w:type="dxa"/>
            <w:noWrap/>
            <w:hideMark/>
          </w:tcPr>
          <w:p w14:paraId="3A191070" w14:textId="7CA6073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7,30CM</w:t>
            </w:r>
          </w:p>
        </w:tc>
        <w:tc>
          <w:tcPr>
            <w:tcW w:w="0" w:type="auto"/>
          </w:tcPr>
          <w:p w14:paraId="18334EBB" w14:textId="59F1054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03600B38" w14:textId="0E6505C3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69B0810" w14:textId="549AB273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4910170" w14:textId="4DBCD0D9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AB3A9B" w:rsidRPr="00AB3A9B" w14:paraId="39EE6F8F" w14:textId="5FA50453" w:rsidTr="00AB3A9B">
        <w:trPr>
          <w:trHeight w:val="290"/>
        </w:trPr>
        <w:tc>
          <w:tcPr>
            <w:tcW w:w="1396" w:type="dxa"/>
            <w:noWrap/>
            <w:hideMark/>
          </w:tcPr>
          <w:p w14:paraId="6A7F8A6D" w14:textId="5B5F4F22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B3A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8,30CM</w:t>
            </w:r>
          </w:p>
        </w:tc>
        <w:tc>
          <w:tcPr>
            <w:tcW w:w="0" w:type="auto"/>
          </w:tcPr>
          <w:p w14:paraId="58A3C8C8" w14:textId="28ACC234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1E5A7853" w14:textId="06A303AF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FC6CF90" w14:textId="36D10C4B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9157EC2" w14:textId="0CD16A2C" w:rsidR="00AB3A9B" w:rsidRPr="00AB3A9B" w:rsidRDefault="00AB3A9B" w:rsidP="00AB3A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3A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</w:tbl>
    <w:p w14:paraId="410903D2" w14:textId="77777777" w:rsidR="00BE32BB" w:rsidRPr="00BE32BB" w:rsidRDefault="00BE32BB" w:rsidP="00813552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543C0AC" w14:textId="77777777" w:rsidR="003462F9" w:rsidRDefault="003462F9" w:rsidP="00813552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58C1E9C" w14:textId="77777777" w:rsidR="003462F9" w:rsidRDefault="003462F9" w:rsidP="00813552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1ED8470" w14:textId="0B0CF9BF" w:rsidR="00F05DEA" w:rsidRPr="00F05DEA" w:rsidRDefault="00F05DEA" w:rsidP="00F05DEA">
      <w:pPr>
        <w:jc w:val="both"/>
        <w:rPr>
          <w:rFonts w:ascii="Times New Roman" w:hAnsi="Times New Roman" w:cs="Times New Roman"/>
          <w:sz w:val="22"/>
          <w:szCs w:val="22"/>
        </w:rPr>
      </w:pPr>
      <w:r w:rsidRPr="00F05DEA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32DA0B3A" wp14:editId="0244025B">
            <wp:extent cx="2870200" cy="2656162"/>
            <wp:effectExtent l="0" t="0" r="6350" b="0"/>
            <wp:docPr id="11509302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323" cy="2674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57BC1" w14:textId="77777777" w:rsidR="00D5314F" w:rsidRDefault="00D5314F" w:rsidP="00D5314F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figure 1: Total percentage of MPs by color present in Goa and Udupi. </w:t>
      </w:r>
    </w:p>
    <w:p w14:paraId="60851745" w14:textId="77777777" w:rsidR="00813552" w:rsidRDefault="00813552" w:rsidP="00813552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B8710A7" w14:textId="15BA7664" w:rsidR="004A026C" w:rsidRDefault="00476D02" w:rsidP="00813552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Table 4: </w:t>
      </w:r>
      <w:r w:rsidR="004A026C">
        <w:rPr>
          <w:rFonts w:ascii="Times New Roman" w:hAnsi="Times New Roman" w:cs="Times New Roman"/>
          <w:sz w:val="22"/>
          <w:szCs w:val="22"/>
        </w:rPr>
        <w:t xml:space="preserve">Goa polymer cou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350"/>
      </w:tblGrid>
      <w:tr w:rsidR="004A026C" w14:paraId="1B128847" w14:textId="77777777" w:rsidTr="004A026C">
        <w:tc>
          <w:tcPr>
            <w:tcW w:w="1795" w:type="dxa"/>
          </w:tcPr>
          <w:p w14:paraId="734DB150" w14:textId="1C994EF1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olymer </w:t>
            </w:r>
          </w:p>
        </w:tc>
        <w:tc>
          <w:tcPr>
            <w:tcW w:w="1350" w:type="dxa"/>
          </w:tcPr>
          <w:p w14:paraId="06984819" w14:textId="1A2F3C16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unt </w:t>
            </w:r>
          </w:p>
        </w:tc>
      </w:tr>
      <w:tr w:rsidR="004A026C" w14:paraId="596A86EB" w14:textId="77777777" w:rsidTr="004A026C">
        <w:tc>
          <w:tcPr>
            <w:tcW w:w="1795" w:type="dxa"/>
          </w:tcPr>
          <w:p w14:paraId="3102D12E" w14:textId="504A51F1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lypropylene</w:t>
            </w:r>
          </w:p>
        </w:tc>
        <w:tc>
          <w:tcPr>
            <w:tcW w:w="1350" w:type="dxa"/>
          </w:tcPr>
          <w:p w14:paraId="541F8CD4" w14:textId="346F0A48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2</w:t>
            </w:r>
          </w:p>
        </w:tc>
      </w:tr>
      <w:tr w:rsidR="004A026C" w14:paraId="5EBC2A85" w14:textId="77777777" w:rsidTr="004A026C">
        <w:tc>
          <w:tcPr>
            <w:tcW w:w="1795" w:type="dxa"/>
          </w:tcPr>
          <w:p w14:paraId="66C6C068" w14:textId="621BE721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olyethylene </w:t>
            </w:r>
          </w:p>
        </w:tc>
        <w:tc>
          <w:tcPr>
            <w:tcW w:w="1350" w:type="dxa"/>
          </w:tcPr>
          <w:p w14:paraId="71D04A38" w14:textId="38D13F51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7</w:t>
            </w:r>
          </w:p>
        </w:tc>
      </w:tr>
      <w:tr w:rsidR="004A026C" w14:paraId="19253A65" w14:textId="77777777" w:rsidTr="004A026C">
        <w:tc>
          <w:tcPr>
            <w:tcW w:w="1795" w:type="dxa"/>
          </w:tcPr>
          <w:p w14:paraId="73B82AF9" w14:textId="613A76FB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lystyrene</w:t>
            </w:r>
          </w:p>
        </w:tc>
        <w:tc>
          <w:tcPr>
            <w:tcW w:w="1350" w:type="dxa"/>
          </w:tcPr>
          <w:p w14:paraId="7B55798E" w14:textId="33164ACA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3</w:t>
            </w:r>
          </w:p>
        </w:tc>
      </w:tr>
      <w:tr w:rsidR="004A026C" w14:paraId="029F9EF4" w14:textId="77777777" w:rsidTr="004A026C">
        <w:tc>
          <w:tcPr>
            <w:tcW w:w="1795" w:type="dxa"/>
          </w:tcPr>
          <w:p w14:paraId="443DE745" w14:textId="0C27A163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lyester</w:t>
            </w:r>
          </w:p>
        </w:tc>
        <w:tc>
          <w:tcPr>
            <w:tcW w:w="1350" w:type="dxa"/>
          </w:tcPr>
          <w:p w14:paraId="15DE0CD9" w14:textId="25E38BBF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4A026C" w14:paraId="1357F402" w14:textId="77777777" w:rsidTr="004A026C">
        <w:tc>
          <w:tcPr>
            <w:tcW w:w="1795" w:type="dxa"/>
          </w:tcPr>
          <w:p w14:paraId="04EA5437" w14:textId="0D3C2BD2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density polyethylene</w:t>
            </w:r>
          </w:p>
        </w:tc>
        <w:tc>
          <w:tcPr>
            <w:tcW w:w="1350" w:type="dxa"/>
          </w:tcPr>
          <w:p w14:paraId="2CAD6712" w14:textId="2574DB28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4A026C" w14:paraId="67F64E88" w14:textId="77777777" w:rsidTr="004A026C">
        <w:tc>
          <w:tcPr>
            <w:tcW w:w="1795" w:type="dxa"/>
          </w:tcPr>
          <w:p w14:paraId="0EEDD674" w14:textId="16A038BD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thers </w:t>
            </w:r>
          </w:p>
        </w:tc>
        <w:tc>
          <w:tcPr>
            <w:tcW w:w="1350" w:type="dxa"/>
          </w:tcPr>
          <w:p w14:paraId="5548E141" w14:textId="4C7BC6D6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</w:tr>
    </w:tbl>
    <w:p w14:paraId="790EC8E7" w14:textId="28969557" w:rsidR="002E1A86" w:rsidRDefault="004A026C" w:rsidP="00813552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Total MPs                1021</w:t>
      </w:r>
    </w:p>
    <w:p w14:paraId="7B01454F" w14:textId="77777777" w:rsidR="004A026C" w:rsidRDefault="004A026C" w:rsidP="00813552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46B2BCE" w14:textId="5D2CC0EF" w:rsidR="004A026C" w:rsidRPr="006A64AA" w:rsidRDefault="00476D02" w:rsidP="00813552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Table 5: </w:t>
      </w:r>
      <w:r w:rsidR="004A026C">
        <w:rPr>
          <w:rFonts w:ascii="Times New Roman" w:hAnsi="Times New Roman" w:cs="Times New Roman"/>
          <w:sz w:val="22"/>
          <w:szCs w:val="22"/>
        </w:rPr>
        <w:t xml:space="preserve">Udupi polymer cou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350"/>
      </w:tblGrid>
      <w:tr w:rsidR="004A026C" w14:paraId="303EBDC3" w14:textId="77777777" w:rsidTr="004A026C">
        <w:tc>
          <w:tcPr>
            <w:tcW w:w="2065" w:type="dxa"/>
          </w:tcPr>
          <w:p w14:paraId="69A55DF1" w14:textId="1E7B50F0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lymer</w:t>
            </w:r>
          </w:p>
        </w:tc>
        <w:tc>
          <w:tcPr>
            <w:tcW w:w="1350" w:type="dxa"/>
          </w:tcPr>
          <w:p w14:paraId="0811DC57" w14:textId="6ACF5723" w:rsidR="004A026C" w:rsidRDefault="004A026C" w:rsidP="0081355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unt </w:t>
            </w:r>
          </w:p>
        </w:tc>
      </w:tr>
      <w:tr w:rsidR="004A026C" w14:paraId="2214690D" w14:textId="77777777" w:rsidTr="004A026C">
        <w:tc>
          <w:tcPr>
            <w:tcW w:w="2065" w:type="dxa"/>
          </w:tcPr>
          <w:p w14:paraId="7202B89B" w14:textId="1686B5CC" w:rsidR="004A026C" w:rsidRDefault="004A026C" w:rsidP="004A026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lypropylene</w:t>
            </w:r>
          </w:p>
        </w:tc>
        <w:tc>
          <w:tcPr>
            <w:tcW w:w="1350" w:type="dxa"/>
          </w:tcPr>
          <w:p w14:paraId="6D70F92F" w14:textId="1AEDA58D" w:rsidR="004A026C" w:rsidRDefault="004A026C" w:rsidP="004A026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9</w:t>
            </w:r>
          </w:p>
        </w:tc>
      </w:tr>
      <w:tr w:rsidR="004A026C" w14:paraId="032D8006" w14:textId="77777777" w:rsidTr="004A026C">
        <w:tc>
          <w:tcPr>
            <w:tcW w:w="2065" w:type="dxa"/>
          </w:tcPr>
          <w:p w14:paraId="040EDDA2" w14:textId="6AFEE10E" w:rsidR="004A026C" w:rsidRDefault="004A026C" w:rsidP="004A026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olyethylene </w:t>
            </w:r>
          </w:p>
        </w:tc>
        <w:tc>
          <w:tcPr>
            <w:tcW w:w="1350" w:type="dxa"/>
          </w:tcPr>
          <w:p w14:paraId="49595563" w14:textId="3270263D" w:rsidR="004A026C" w:rsidRDefault="004A026C" w:rsidP="004A026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4A026C" w14:paraId="1E35E933" w14:textId="77777777" w:rsidTr="004A026C">
        <w:tc>
          <w:tcPr>
            <w:tcW w:w="2065" w:type="dxa"/>
          </w:tcPr>
          <w:p w14:paraId="03951D7B" w14:textId="4F0CC08F" w:rsidR="004A026C" w:rsidRDefault="004A026C" w:rsidP="004A026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lystyrene</w:t>
            </w:r>
          </w:p>
        </w:tc>
        <w:tc>
          <w:tcPr>
            <w:tcW w:w="1350" w:type="dxa"/>
          </w:tcPr>
          <w:p w14:paraId="0A98AD1D" w14:textId="7358EA82" w:rsidR="004A026C" w:rsidRDefault="004A026C" w:rsidP="004A026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</w:tr>
      <w:tr w:rsidR="004A026C" w14:paraId="55E669F9" w14:textId="77777777" w:rsidTr="004A026C">
        <w:tc>
          <w:tcPr>
            <w:tcW w:w="2065" w:type="dxa"/>
          </w:tcPr>
          <w:p w14:paraId="1540128A" w14:textId="20A066C8" w:rsidR="004A026C" w:rsidRDefault="004A026C" w:rsidP="004A026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lyester</w:t>
            </w:r>
          </w:p>
        </w:tc>
        <w:tc>
          <w:tcPr>
            <w:tcW w:w="1350" w:type="dxa"/>
          </w:tcPr>
          <w:p w14:paraId="5613EFE1" w14:textId="35297B42" w:rsidR="004A026C" w:rsidRDefault="004A026C" w:rsidP="004A026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4A026C" w14:paraId="45B36117" w14:textId="77777777" w:rsidTr="004A026C">
        <w:tc>
          <w:tcPr>
            <w:tcW w:w="2065" w:type="dxa"/>
          </w:tcPr>
          <w:p w14:paraId="037C4A21" w14:textId="4493DC39" w:rsidR="004A026C" w:rsidRDefault="004A026C" w:rsidP="004A026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density polyethylene</w:t>
            </w:r>
          </w:p>
        </w:tc>
        <w:tc>
          <w:tcPr>
            <w:tcW w:w="1350" w:type="dxa"/>
          </w:tcPr>
          <w:p w14:paraId="52349134" w14:textId="136A5A89" w:rsidR="004A026C" w:rsidRDefault="004A026C" w:rsidP="004A026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A026C" w14:paraId="29AD2910" w14:textId="77777777" w:rsidTr="004A026C">
        <w:tc>
          <w:tcPr>
            <w:tcW w:w="2065" w:type="dxa"/>
          </w:tcPr>
          <w:p w14:paraId="7522FA85" w14:textId="730D1B95" w:rsidR="004A026C" w:rsidRDefault="004A026C" w:rsidP="004A026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thers </w:t>
            </w:r>
          </w:p>
        </w:tc>
        <w:tc>
          <w:tcPr>
            <w:tcW w:w="1350" w:type="dxa"/>
          </w:tcPr>
          <w:p w14:paraId="59F1BB59" w14:textId="33CB3248" w:rsidR="004A026C" w:rsidRDefault="004A026C" w:rsidP="004A026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</w:tr>
    </w:tbl>
    <w:p w14:paraId="1EDCEDBE" w14:textId="1C9BD94C" w:rsidR="004A026C" w:rsidRPr="006A64AA" w:rsidRDefault="004A026C" w:rsidP="00813552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Total MPs                   477</w:t>
      </w:r>
    </w:p>
    <w:sectPr w:rsidR="004A026C" w:rsidRPr="006A6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4AA"/>
    <w:rsid w:val="0000488B"/>
    <w:rsid w:val="00081174"/>
    <w:rsid w:val="00152FAC"/>
    <w:rsid w:val="001B50C6"/>
    <w:rsid w:val="002E1A86"/>
    <w:rsid w:val="003462F9"/>
    <w:rsid w:val="0035135F"/>
    <w:rsid w:val="00354425"/>
    <w:rsid w:val="003855DE"/>
    <w:rsid w:val="003E69CC"/>
    <w:rsid w:val="00476D02"/>
    <w:rsid w:val="004A026C"/>
    <w:rsid w:val="00583423"/>
    <w:rsid w:val="0064766B"/>
    <w:rsid w:val="00657860"/>
    <w:rsid w:val="0068172B"/>
    <w:rsid w:val="006A64AA"/>
    <w:rsid w:val="00756D20"/>
    <w:rsid w:val="007778B9"/>
    <w:rsid w:val="007E297A"/>
    <w:rsid w:val="00813552"/>
    <w:rsid w:val="008415B7"/>
    <w:rsid w:val="0085671E"/>
    <w:rsid w:val="009E080D"/>
    <w:rsid w:val="00A76400"/>
    <w:rsid w:val="00A853DF"/>
    <w:rsid w:val="00AB3A9B"/>
    <w:rsid w:val="00BE32BB"/>
    <w:rsid w:val="00D5314F"/>
    <w:rsid w:val="00F05DEA"/>
    <w:rsid w:val="00FF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AA985"/>
  <w15:chartTrackingRefBased/>
  <w15:docId w15:val="{8AD1A10B-9C04-4139-9722-17C56BF74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6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4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4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4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4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4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4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4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4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4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4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4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4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4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6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4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REEN JAVED LOHANI - 233104014 - DSCMPL</dc:creator>
  <cp:keywords/>
  <dc:description/>
  <cp:lastModifiedBy>Anish Kumar Warrier</cp:lastModifiedBy>
  <cp:revision>15</cp:revision>
  <dcterms:created xsi:type="dcterms:W3CDTF">2025-05-02T10:03:00Z</dcterms:created>
  <dcterms:modified xsi:type="dcterms:W3CDTF">2025-08-17T02:59:00Z</dcterms:modified>
</cp:coreProperties>
</file>